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35276" w:rsidRPr="009C597B" w:rsidRDefault="00E27CE0" w:rsidP="009C597B">
      <w:pPr>
        <w:jc w:val="center"/>
        <w:rPr>
          <w:b/>
        </w:rPr>
      </w:pPr>
      <w:r w:rsidRPr="009C597B">
        <w:rPr>
          <w:b/>
        </w:rPr>
        <w:t>Search strategy form</w:t>
      </w:r>
    </w:p>
    <w:p w:rsidR="000C235E" w:rsidRPr="009C597B" w:rsidRDefault="000C235E" w:rsidP="009C597B">
      <w:pPr>
        <w:jc w:val="both"/>
      </w:pPr>
      <w:r w:rsidRPr="009C597B">
        <w:t>3.1 Search for Medline</w:t>
      </w:r>
    </w:p>
    <w:p w:rsidR="00362BD8" w:rsidRPr="009C597B" w:rsidRDefault="006948F5" w:rsidP="009C597B">
      <w:pPr>
        <w:jc w:val="both"/>
      </w:pPr>
      <w:r w:rsidRPr="009C597B">
        <w:t>Vector-borne disease$.ti,ab</w:t>
      </w:r>
      <w:r w:rsidR="00C9579B" w:rsidRPr="009C597B">
        <w:t>,kw</w:t>
      </w:r>
      <w:r w:rsidRPr="009C597B">
        <w:t xml:space="preserve">. </w:t>
      </w:r>
      <w:r w:rsidR="009F6913" w:rsidRPr="009C597B">
        <w:t>or mosquito-borne disease$</w:t>
      </w:r>
      <w:r w:rsidR="00E31DFA" w:rsidRPr="009C597B">
        <w:t>.ti,ab</w:t>
      </w:r>
      <w:r w:rsidR="00C9579B" w:rsidRPr="009C597B">
        <w:t>,kw</w:t>
      </w:r>
      <w:r w:rsidR="00E31DFA" w:rsidRPr="009C597B">
        <w:t>.</w:t>
      </w:r>
      <w:r w:rsidR="009F6913" w:rsidRPr="009C597B">
        <w:t xml:space="preserve"> or </w:t>
      </w:r>
      <w:r w:rsidR="00EA7B14" w:rsidRPr="009C597B">
        <w:t>(</w:t>
      </w:r>
      <w:r w:rsidR="009F6913" w:rsidRPr="009C597B">
        <w:t xml:space="preserve">infectious </w:t>
      </w:r>
      <w:r w:rsidR="005E43F1" w:rsidRPr="009C597B">
        <w:t>ADJ</w:t>
      </w:r>
      <w:r w:rsidRPr="009C597B">
        <w:t>2</w:t>
      </w:r>
      <w:r w:rsidR="005E43F1" w:rsidRPr="009C597B">
        <w:t xml:space="preserve"> </w:t>
      </w:r>
      <w:r w:rsidR="009F6913" w:rsidRPr="009C597B">
        <w:t>disease</w:t>
      </w:r>
      <w:r w:rsidR="00E31DFA" w:rsidRPr="009C597B">
        <w:t>$.ti,ab</w:t>
      </w:r>
      <w:r w:rsidR="00C9579B" w:rsidRPr="009C597B">
        <w:t>,kw</w:t>
      </w:r>
      <w:r w:rsidR="00E31DFA" w:rsidRPr="009C597B">
        <w:t>.</w:t>
      </w:r>
      <w:r w:rsidR="00EA7B14" w:rsidRPr="009C597B">
        <w:t>)</w:t>
      </w:r>
      <w:r w:rsidR="00E31DFA" w:rsidRPr="009C597B">
        <w:t xml:space="preserve"> or emerging infectious disease$.ti,ab</w:t>
      </w:r>
      <w:r w:rsidR="00C9579B" w:rsidRPr="009C597B">
        <w:t>,kw</w:t>
      </w:r>
      <w:r w:rsidR="00E31DFA" w:rsidRPr="009C597B">
        <w:t>.</w:t>
      </w:r>
      <w:r w:rsidR="009F6913" w:rsidRPr="009C597B">
        <w:t xml:space="preserve"> or re-e</w:t>
      </w:r>
      <w:r w:rsidR="00E31DFA" w:rsidRPr="009C597B">
        <w:t>merging infectious disease$.ti,ab</w:t>
      </w:r>
      <w:r w:rsidR="00C9579B" w:rsidRPr="009C597B">
        <w:t>,kw</w:t>
      </w:r>
      <w:r w:rsidR="00E31DFA" w:rsidRPr="009C597B">
        <w:t xml:space="preserve">. </w:t>
      </w:r>
      <w:r w:rsidR="009F6913" w:rsidRPr="009C597B">
        <w:t>or communicable disease</w:t>
      </w:r>
      <w:r w:rsidR="00E31DFA" w:rsidRPr="009C597B">
        <w:t>$.ti,ab</w:t>
      </w:r>
      <w:r w:rsidR="00C9579B" w:rsidRPr="009C597B">
        <w:t>,kw</w:t>
      </w:r>
      <w:r w:rsidR="00E31DFA" w:rsidRPr="009C597B">
        <w:t xml:space="preserve">. </w:t>
      </w:r>
      <w:r w:rsidR="009F6913" w:rsidRPr="009C597B">
        <w:t>or emerging communicable disease$</w:t>
      </w:r>
      <w:r w:rsidR="00E31DFA" w:rsidRPr="009C597B">
        <w:t>.ti,ab</w:t>
      </w:r>
      <w:r w:rsidR="00C9579B" w:rsidRPr="009C597B">
        <w:t>,kw</w:t>
      </w:r>
      <w:r w:rsidR="00E31DFA" w:rsidRPr="009C597B">
        <w:t>.</w:t>
      </w:r>
      <w:r w:rsidR="009F6913" w:rsidRPr="009C597B">
        <w:t xml:space="preserve"> or reemerging communicable diseas</w:t>
      </w:r>
      <w:r w:rsidR="00E31DFA" w:rsidRPr="009C597B">
        <w:t>e$.ti,ab</w:t>
      </w:r>
      <w:r w:rsidR="00C9579B" w:rsidRPr="009C597B">
        <w:t>,kw</w:t>
      </w:r>
      <w:r w:rsidR="00E31DFA" w:rsidRPr="009C597B">
        <w:t>. or neglected tropical disease$.ti,ab</w:t>
      </w:r>
      <w:r w:rsidR="00C9579B" w:rsidRPr="009C597B">
        <w:t>,kw</w:t>
      </w:r>
      <w:r w:rsidR="00E31DFA" w:rsidRPr="009C597B">
        <w:t>. or disease vector$.ti,ab</w:t>
      </w:r>
      <w:r w:rsidR="00C9579B" w:rsidRPr="009C597B">
        <w:t>,kw</w:t>
      </w:r>
      <w:r w:rsidR="00E31DFA" w:rsidRPr="009C597B">
        <w:t>. or insect vector$.ti,ab</w:t>
      </w:r>
      <w:r w:rsidR="00C9579B" w:rsidRPr="009C597B">
        <w:t>,kw</w:t>
      </w:r>
      <w:r w:rsidR="00E31DFA" w:rsidRPr="009C597B">
        <w:t>. or arthropod vector$.ti,ab</w:t>
      </w:r>
      <w:r w:rsidR="00C9579B" w:rsidRPr="009C597B">
        <w:t>,kw</w:t>
      </w:r>
      <w:r w:rsidR="00E31DFA" w:rsidRPr="009C597B">
        <w:t>. or aracnid vector$.ti,ab</w:t>
      </w:r>
      <w:r w:rsidR="00C9579B" w:rsidRPr="009C597B">
        <w:t>,kw</w:t>
      </w:r>
      <w:r w:rsidR="00E31DFA" w:rsidRPr="009C597B">
        <w:t>. or tropical disease$.ti,ab</w:t>
      </w:r>
      <w:r w:rsidR="00C9579B" w:rsidRPr="009C597B">
        <w:t>,kw</w:t>
      </w:r>
      <w:r w:rsidR="00E31DFA" w:rsidRPr="009C597B">
        <w:t>. or borreliosis.ti,ab</w:t>
      </w:r>
      <w:r w:rsidR="00C9579B" w:rsidRPr="009C597B">
        <w:t>,kw</w:t>
      </w:r>
      <w:r w:rsidR="00E31DFA" w:rsidRPr="009C597B">
        <w:t>. or tularaemia.ti,ab</w:t>
      </w:r>
      <w:r w:rsidR="00C9579B" w:rsidRPr="009C597B">
        <w:t>,kw</w:t>
      </w:r>
      <w:r w:rsidR="00E31DFA" w:rsidRPr="009C597B">
        <w:t>. or american trypanosomiasis.ti,ab</w:t>
      </w:r>
      <w:r w:rsidR="00C9579B" w:rsidRPr="009C597B">
        <w:t>,kw</w:t>
      </w:r>
      <w:r w:rsidR="00E31DFA" w:rsidRPr="009C597B">
        <w:t>. or malaria.ti,ab</w:t>
      </w:r>
      <w:r w:rsidR="00C9579B" w:rsidRPr="009C597B">
        <w:t>,kw</w:t>
      </w:r>
      <w:r w:rsidR="00E31DFA" w:rsidRPr="009C597B">
        <w:t>.</w:t>
      </w:r>
      <w:r w:rsidR="009F6913" w:rsidRPr="009C597B">
        <w:t xml:space="preserve"> or dengue.</w:t>
      </w:r>
      <w:r w:rsidR="00E31DFA" w:rsidRPr="009C597B">
        <w:t>ti,ab</w:t>
      </w:r>
      <w:r w:rsidR="00C9579B" w:rsidRPr="009C597B">
        <w:t>,kw</w:t>
      </w:r>
      <w:r w:rsidR="00E31DFA" w:rsidRPr="009C597B">
        <w:t>. or rift valley fever.ti,ab</w:t>
      </w:r>
      <w:r w:rsidR="00C9579B" w:rsidRPr="009C597B">
        <w:t>,kw</w:t>
      </w:r>
      <w:r w:rsidR="00E31DFA" w:rsidRPr="009C597B">
        <w:t>. or yellow fever.ti,ab</w:t>
      </w:r>
      <w:r w:rsidR="00C9579B" w:rsidRPr="009C597B">
        <w:t>,kw</w:t>
      </w:r>
      <w:r w:rsidR="00E31DFA" w:rsidRPr="009C597B">
        <w:t>. or zika.ti,ab</w:t>
      </w:r>
      <w:r w:rsidR="00C9579B" w:rsidRPr="009C597B">
        <w:t>,kw</w:t>
      </w:r>
      <w:r w:rsidR="00E31DFA" w:rsidRPr="009C597B">
        <w:t>.</w:t>
      </w:r>
      <w:r w:rsidR="009F6913" w:rsidRPr="009C597B">
        <w:t xml:space="preserve"> or japanese encephalitis</w:t>
      </w:r>
      <w:r w:rsidR="00E31DFA" w:rsidRPr="009C597B">
        <w:t>.ti,ab</w:t>
      </w:r>
      <w:r w:rsidR="00C9579B" w:rsidRPr="009C597B">
        <w:t>,kw</w:t>
      </w:r>
      <w:r w:rsidR="00E31DFA" w:rsidRPr="009C597B">
        <w:t>. or lymphatic filariasis.ti,ab</w:t>
      </w:r>
      <w:r w:rsidR="00C9579B" w:rsidRPr="009C597B">
        <w:t>,kw</w:t>
      </w:r>
      <w:r w:rsidR="00E31DFA" w:rsidRPr="009C597B">
        <w:t>. or West Nile fever.ti,ab</w:t>
      </w:r>
      <w:r w:rsidR="00C9579B" w:rsidRPr="009C597B">
        <w:t>,kw</w:t>
      </w:r>
      <w:r w:rsidR="00E31DFA" w:rsidRPr="009C597B">
        <w:t>. or Schistosomiasis.ti,ab</w:t>
      </w:r>
      <w:r w:rsidR="00C9579B" w:rsidRPr="009C597B">
        <w:t>,kw</w:t>
      </w:r>
      <w:r w:rsidR="00E31DFA" w:rsidRPr="009C597B">
        <w:t>. or Sandfly fever.ti,ab</w:t>
      </w:r>
      <w:r w:rsidR="00C9579B" w:rsidRPr="009C597B">
        <w:t>,kw</w:t>
      </w:r>
      <w:r w:rsidR="00E31DFA" w:rsidRPr="009C597B">
        <w:t>. or phelebotomus fever.ti,ab</w:t>
      </w:r>
      <w:r w:rsidR="00C9579B" w:rsidRPr="009C597B">
        <w:t>,kw</w:t>
      </w:r>
      <w:r w:rsidR="00E31DFA" w:rsidRPr="009C597B">
        <w:t>. or bilharziasis.ti,ab</w:t>
      </w:r>
      <w:r w:rsidR="00C9579B" w:rsidRPr="009C597B">
        <w:t>,kw</w:t>
      </w:r>
      <w:r w:rsidR="00E31DFA" w:rsidRPr="009C597B">
        <w:t>. or filariasis.ti,ab</w:t>
      </w:r>
      <w:r w:rsidR="00C9579B" w:rsidRPr="009C597B">
        <w:t>,kw</w:t>
      </w:r>
      <w:r w:rsidR="00E31DFA" w:rsidRPr="009C597B">
        <w:t>. or chikungunya.ti,ab</w:t>
      </w:r>
      <w:r w:rsidR="00C9579B" w:rsidRPr="009C597B">
        <w:t>,kw</w:t>
      </w:r>
      <w:r w:rsidR="00E31DFA" w:rsidRPr="009C597B">
        <w:t>. or leishmaniasis.ti,ab</w:t>
      </w:r>
      <w:r w:rsidR="00C9579B" w:rsidRPr="009C597B">
        <w:t>,kw</w:t>
      </w:r>
      <w:r w:rsidR="00E31DFA" w:rsidRPr="009C597B">
        <w:t>.</w:t>
      </w:r>
      <w:r w:rsidR="009F6913" w:rsidRPr="009C597B">
        <w:t xml:space="preserve"> or Cri</w:t>
      </w:r>
      <w:r w:rsidR="00E31DFA" w:rsidRPr="009C597B">
        <w:t>mean-Congo haemorrhagic fever.ti,ab</w:t>
      </w:r>
      <w:r w:rsidR="00C9579B" w:rsidRPr="009C597B">
        <w:t>,kw</w:t>
      </w:r>
      <w:r w:rsidR="00E31DFA" w:rsidRPr="009C597B">
        <w:t>. or Lyme disease.ti,ab</w:t>
      </w:r>
      <w:r w:rsidR="00C9579B" w:rsidRPr="009C597B">
        <w:t>,kw</w:t>
      </w:r>
      <w:r w:rsidR="00E31DFA" w:rsidRPr="009C597B">
        <w:t>.</w:t>
      </w:r>
      <w:r w:rsidR="009F6913" w:rsidRPr="009C597B">
        <w:t xml:space="preserve"> or </w:t>
      </w:r>
      <w:r w:rsidR="00E31DFA" w:rsidRPr="009C597B">
        <w:t>Relapsing fever.ti,ab</w:t>
      </w:r>
      <w:r w:rsidR="00C9579B" w:rsidRPr="009C597B">
        <w:t>,kw</w:t>
      </w:r>
      <w:r w:rsidR="00E31DFA" w:rsidRPr="009C597B">
        <w:t>. or borreliosis.ti,ab</w:t>
      </w:r>
      <w:r w:rsidR="00C9579B" w:rsidRPr="009C597B">
        <w:t>,kw</w:t>
      </w:r>
      <w:r w:rsidR="00E31DFA" w:rsidRPr="009C597B">
        <w:t>. or Rickettsial diseases.ti,ab</w:t>
      </w:r>
      <w:r w:rsidR="00C9579B" w:rsidRPr="009C597B">
        <w:t>,kw</w:t>
      </w:r>
      <w:r w:rsidR="00E31DFA" w:rsidRPr="009C597B">
        <w:t>. or spotted fever.ti,ab</w:t>
      </w:r>
      <w:r w:rsidR="00C9579B" w:rsidRPr="009C597B">
        <w:t>,kw</w:t>
      </w:r>
      <w:r w:rsidR="00E31DFA" w:rsidRPr="009C597B">
        <w:t>. or Q fever.ti,ab</w:t>
      </w:r>
      <w:r w:rsidR="00EA1E6E" w:rsidRPr="009C597B">
        <w:t>,kw</w:t>
      </w:r>
      <w:r w:rsidR="00E31DFA" w:rsidRPr="009C597B">
        <w:t>. or Tick-borne encephalitis.ti,ab</w:t>
      </w:r>
      <w:r w:rsidR="00EA1E6E" w:rsidRPr="009C597B">
        <w:t>,kw</w:t>
      </w:r>
      <w:r w:rsidR="00E31DFA" w:rsidRPr="009C597B">
        <w:t>. or Tularaemia.ti,ab</w:t>
      </w:r>
      <w:r w:rsidR="00EA1E6E" w:rsidRPr="009C597B">
        <w:t>,kw</w:t>
      </w:r>
      <w:r w:rsidR="00E31DFA" w:rsidRPr="009C597B">
        <w:t>. or Chagas disease.ti,ab</w:t>
      </w:r>
      <w:r w:rsidR="00EA1E6E" w:rsidRPr="009C597B">
        <w:t>,kw</w:t>
      </w:r>
      <w:r w:rsidR="00E31DFA" w:rsidRPr="009C597B">
        <w:t>. or American trypanosomiasis.ti,ab</w:t>
      </w:r>
      <w:r w:rsidR="00EA1E6E" w:rsidRPr="009C597B">
        <w:t>,kw</w:t>
      </w:r>
      <w:r w:rsidR="00E31DFA" w:rsidRPr="009C597B">
        <w:t>. or Sleeping sickness.ti,ab</w:t>
      </w:r>
      <w:r w:rsidR="00EA1E6E" w:rsidRPr="009C597B">
        <w:t>,kw</w:t>
      </w:r>
      <w:r w:rsidR="00E31DFA" w:rsidRPr="009C597B">
        <w:t>. or African trypanosomiasis.ti,ab</w:t>
      </w:r>
      <w:r w:rsidR="00EA1E6E" w:rsidRPr="009C597B">
        <w:t>,kw</w:t>
      </w:r>
      <w:r w:rsidR="00E31DFA" w:rsidRPr="009C597B">
        <w:t>.</w:t>
      </w:r>
      <w:r w:rsidR="009F6913" w:rsidRPr="009C597B">
        <w:t xml:space="preserve"> or Plague</w:t>
      </w:r>
      <w:r w:rsidR="00E31DFA" w:rsidRPr="009C597B">
        <w:t>.ti,ab</w:t>
      </w:r>
      <w:r w:rsidR="00EA1E6E" w:rsidRPr="009C597B">
        <w:t>,kw</w:t>
      </w:r>
      <w:r w:rsidR="00E31DFA" w:rsidRPr="009C597B">
        <w:t>. or Rickettsiosis.ti,ab</w:t>
      </w:r>
      <w:r w:rsidR="00EA1E6E" w:rsidRPr="009C597B">
        <w:t>,kw</w:t>
      </w:r>
      <w:r w:rsidR="00E31DFA" w:rsidRPr="009C597B">
        <w:t>. or Onchocerciasis.ti,ab</w:t>
      </w:r>
      <w:r w:rsidR="00EA1E6E" w:rsidRPr="009C597B">
        <w:t>,kw</w:t>
      </w:r>
      <w:r w:rsidR="00E31DFA" w:rsidRPr="009C597B">
        <w:t>. or  river blindness.ti,ab</w:t>
      </w:r>
      <w:r w:rsidR="00EA1E6E" w:rsidRPr="009C597B">
        <w:t>,kw</w:t>
      </w:r>
      <w:r w:rsidR="00E31DFA" w:rsidRPr="009C597B">
        <w:t xml:space="preserve">. </w:t>
      </w:r>
      <w:r w:rsidR="00E40113" w:rsidRPr="009C597B">
        <w:t>or</w:t>
      </w:r>
      <w:r w:rsidR="00E31DFA" w:rsidRPr="009C597B">
        <w:t xml:space="preserve"> Rabies.ti,ab</w:t>
      </w:r>
      <w:r w:rsidR="00EA1E6E" w:rsidRPr="009C597B">
        <w:t>,kw</w:t>
      </w:r>
      <w:r w:rsidR="00E31DFA" w:rsidRPr="009C597B">
        <w:t>.</w:t>
      </w:r>
      <w:r w:rsidR="00341216" w:rsidRPr="009C597B">
        <w:t xml:space="preserve"> or trachoma</w:t>
      </w:r>
      <w:r w:rsidR="00E31DFA" w:rsidRPr="009C597B">
        <w:t>.ti,ab</w:t>
      </w:r>
      <w:r w:rsidR="00EA1E6E" w:rsidRPr="009C597B">
        <w:t>,kw</w:t>
      </w:r>
      <w:r w:rsidR="00E31DFA" w:rsidRPr="009C597B">
        <w:t xml:space="preserve">. </w:t>
      </w:r>
      <w:r w:rsidR="00341216" w:rsidRPr="009C597B">
        <w:t>or buruli ulcer</w:t>
      </w:r>
      <w:r w:rsidR="00E31DFA" w:rsidRPr="009C597B">
        <w:t>.ti,ab</w:t>
      </w:r>
      <w:r w:rsidR="00EA1E6E" w:rsidRPr="009C597B">
        <w:t>,kw</w:t>
      </w:r>
      <w:r w:rsidR="00E31DFA" w:rsidRPr="009C597B">
        <w:t>. or endemic treponematoses.ti,ab</w:t>
      </w:r>
      <w:r w:rsidR="00EA1E6E" w:rsidRPr="009C597B">
        <w:t>,kw</w:t>
      </w:r>
      <w:r w:rsidR="00E31DFA" w:rsidRPr="009C597B">
        <w:t>.</w:t>
      </w:r>
      <w:r w:rsidR="00341216" w:rsidRPr="009C597B">
        <w:t xml:space="preserve"> or food-borne trematodiases</w:t>
      </w:r>
      <w:r w:rsidR="00E31DFA" w:rsidRPr="009C597B">
        <w:t>.ti,ab</w:t>
      </w:r>
      <w:r w:rsidR="00EA1E6E" w:rsidRPr="009C597B">
        <w:t>,kw</w:t>
      </w:r>
      <w:r w:rsidR="00E31DFA" w:rsidRPr="009C597B">
        <w:t>. or echinococcosis.ti,ab</w:t>
      </w:r>
      <w:r w:rsidR="00EA1E6E" w:rsidRPr="009C597B">
        <w:t>,kw</w:t>
      </w:r>
      <w:r w:rsidR="00E31DFA" w:rsidRPr="009C597B">
        <w:t>. or leprosy.ti,ab</w:t>
      </w:r>
      <w:r w:rsidR="00EA1E6E" w:rsidRPr="009C597B">
        <w:t>,kw</w:t>
      </w:r>
      <w:r w:rsidR="00E31DFA" w:rsidRPr="009C597B">
        <w:t>. or cysticercosis.ti,ab</w:t>
      </w:r>
      <w:r w:rsidR="00EA1E6E" w:rsidRPr="009C597B">
        <w:t>,kw</w:t>
      </w:r>
      <w:r w:rsidR="00E31DFA" w:rsidRPr="009C597B">
        <w:t>.</w:t>
      </w:r>
      <w:r w:rsidR="00341216" w:rsidRPr="009C597B">
        <w:t xml:space="preserve"> or tuberculosis</w:t>
      </w:r>
      <w:r w:rsidR="00EA7B14" w:rsidRPr="009C597B">
        <w:t>.ti,ab</w:t>
      </w:r>
      <w:r w:rsidR="00EA1E6E" w:rsidRPr="009C597B">
        <w:t>,kw</w:t>
      </w:r>
      <w:r w:rsidR="00EA7B14" w:rsidRPr="009C597B">
        <w:t xml:space="preserve">. </w:t>
      </w:r>
      <w:r w:rsidR="00E31DFA" w:rsidRPr="009C597B">
        <w:t>or Filovirus diseases.ti,ab</w:t>
      </w:r>
      <w:r w:rsidR="00EA1E6E" w:rsidRPr="009C597B">
        <w:t>,kw</w:t>
      </w:r>
      <w:r w:rsidR="00E31DFA" w:rsidRPr="009C597B">
        <w:t>. or ebola virus.ti,ab</w:t>
      </w:r>
      <w:r w:rsidR="00EA1E6E" w:rsidRPr="009C597B">
        <w:t>,kw</w:t>
      </w:r>
      <w:r w:rsidR="00E31DFA" w:rsidRPr="009C597B">
        <w:t>. or marburg.ti,ab</w:t>
      </w:r>
      <w:r w:rsidR="00EA1E6E" w:rsidRPr="009C597B">
        <w:t>,kw</w:t>
      </w:r>
      <w:r w:rsidR="00E31DFA" w:rsidRPr="009C597B">
        <w:t>. or lassa fever.ti,ab</w:t>
      </w:r>
      <w:r w:rsidR="00EA1E6E" w:rsidRPr="009C597B">
        <w:t>,kw</w:t>
      </w:r>
      <w:r w:rsidR="00E31DFA" w:rsidRPr="009C597B">
        <w:t>.</w:t>
      </w:r>
      <w:r w:rsidR="00341216" w:rsidRPr="009C597B">
        <w:t xml:space="preserve"> or Middle East Respiratory Syn</w:t>
      </w:r>
      <w:r w:rsidR="00E31DFA" w:rsidRPr="009C597B">
        <w:t>drome.ti,ab</w:t>
      </w:r>
      <w:r w:rsidR="00EA1E6E" w:rsidRPr="009C597B">
        <w:t>,kw</w:t>
      </w:r>
      <w:r w:rsidR="00E31DFA" w:rsidRPr="009C597B">
        <w:t>. or mers.ti,ab</w:t>
      </w:r>
      <w:r w:rsidR="00EA1E6E" w:rsidRPr="009C597B">
        <w:t>,kw</w:t>
      </w:r>
      <w:r w:rsidR="00E31DFA" w:rsidRPr="009C597B">
        <w:t xml:space="preserve">. </w:t>
      </w:r>
      <w:r w:rsidR="00341216" w:rsidRPr="009C597B">
        <w:t>or Se</w:t>
      </w:r>
      <w:r w:rsidR="00E31DFA" w:rsidRPr="009C597B">
        <w:t>vere acute respiratory syndrome.ti,ab</w:t>
      </w:r>
      <w:r w:rsidR="00EA1E6E" w:rsidRPr="009C597B">
        <w:t>,kw</w:t>
      </w:r>
      <w:r w:rsidR="00E31DFA" w:rsidRPr="009C597B">
        <w:t>. or sars.ti,ab</w:t>
      </w:r>
      <w:r w:rsidR="00EA1E6E" w:rsidRPr="009C597B">
        <w:t>,kw</w:t>
      </w:r>
      <w:r w:rsidR="00E31DFA" w:rsidRPr="009C597B">
        <w:t>. or nipah.ti,ab</w:t>
      </w:r>
      <w:r w:rsidR="00EA1E6E" w:rsidRPr="009C597B">
        <w:t>,kw</w:t>
      </w:r>
      <w:r w:rsidR="00E31DFA" w:rsidRPr="009C597B">
        <w:t>. or avian influenza.ti,ab</w:t>
      </w:r>
      <w:r w:rsidR="00EA1E6E" w:rsidRPr="009C597B">
        <w:t>,kw</w:t>
      </w:r>
      <w:r w:rsidR="00E31DFA" w:rsidRPr="009C597B">
        <w:t>.</w:t>
      </w:r>
      <w:r w:rsidR="00341216" w:rsidRPr="009C597B">
        <w:t xml:space="preserve"> or Coccidio</w:t>
      </w:r>
      <w:r w:rsidR="00E31DFA" w:rsidRPr="009C597B">
        <w:t>ides immitis.ti,ab</w:t>
      </w:r>
      <w:r w:rsidR="00EA1E6E" w:rsidRPr="009C597B">
        <w:t>,kw</w:t>
      </w:r>
      <w:r w:rsidR="00E31DFA" w:rsidRPr="009C597B">
        <w:t>. or Coccidioides posadasii.ti,ab</w:t>
      </w:r>
      <w:r w:rsidR="00EA1E6E" w:rsidRPr="009C597B">
        <w:t>,kw</w:t>
      </w:r>
      <w:r w:rsidR="00E31DFA" w:rsidRPr="009C597B">
        <w:t>.</w:t>
      </w:r>
      <w:r w:rsidR="00341216" w:rsidRPr="009C597B">
        <w:t xml:space="preserve"> </w:t>
      </w:r>
      <w:r w:rsidR="00F419AD" w:rsidRPr="009C597B">
        <w:t>O</w:t>
      </w:r>
      <w:r w:rsidR="00341216" w:rsidRPr="009C597B">
        <w:t>r</w:t>
      </w:r>
      <w:r w:rsidR="00EA7B14" w:rsidRPr="009C597B">
        <w:t xml:space="preserve"> cholera.ti,ab</w:t>
      </w:r>
      <w:r w:rsidR="00EA1E6E" w:rsidRPr="009C597B">
        <w:t>,kw</w:t>
      </w:r>
      <w:r w:rsidR="00EA7B14" w:rsidRPr="009C597B">
        <w:t xml:space="preserve">. Or </w:t>
      </w:r>
      <w:r w:rsidR="0057324A" w:rsidRPr="009C597B">
        <w:t xml:space="preserve">(Meningococcal meningitis or Legionella pneumonia or Hepatitis B or hepatitis C or Multidrug-resistant TB or Viral encephalitis or Hendra virus or Hantavirus haemorrhagic fever or cardiopulmonary syndrome or Escherichia coli or Gastroenteritis due to norovirus or Legionella pneumonia).ti,ab,kw. or </w:t>
      </w:r>
      <w:r w:rsidR="00EA7B14" w:rsidRPr="009C597B">
        <w:t xml:space="preserve">Communicable Diseases, Emerging.sh. or Disease Vectors.sh. or Disease transmission, Infectious.sh. or Neglected Diseases.sh. or Communicable Diseases.sh. </w:t>
      </w:r>
      <w:r w:rsidR="00362BD8" w:rsidRPr="009C597B">
        <w:t xml:space="preserve">or Insect Vectors.sh. or Arthropod vectors.sh. or Sandfly fever Naples virus.sh. or Phlebovirus.sh. or Phlebotomus fever.sh. or </w:t>
      </w:r>
      <w:r w:rsidR="00362BD8" w:rsidRPr="009C597B">
        <w:rPr>
          <w:color w:val="000000"/>
          <w:shd w:val="clear" w:color="auto" w:fill="FFFFFF"/>
        </w:rPr>
        <w:t>Schistosomiasis</w:t>
      </w:r>
      <w:r w:rsidR="00362BD8" w:rsidRPr="009C597B">
        <w:t xml:space="preserve">.sh. or </w:t>
      </w:r>
      <w:r w:rsidR="00362BD8" w:rsidRPr="009C597B">
        <w:rPr>
          <w:color w:val="000000"/>
          <w:shd w:val="clear" w:color="auto" w:fill="FFFFFF"/>
        </w:rPr>
        <w:t>Filariasis</w:t>
      </w:r>
      <w:r w:rsidR="00362BD8" w:rsidRPr="009C597B">
        <w:t xml:space="preserve">.sh. or </w:t>
      </w:r>
      <w:r w:rsidR="00362BD8" w:rsidRPr="009C597B">
        <w:rPr>
          <w:color w:val="000000"/>
          <w:shd w:val="clear" w:color="auto" w:fill="FFFFFF"/>
        </w:rPr>
        <w:t>Chikungunya virus</w:t>
      </w:r>
      <w:r w:rsidR="00362BD8" w:rsidRPr="009C597B">
        <w:t xml:space="preserve">.sh. or </w:t>
      </w:r>
      <w:r w:rsidR="00362BD8" w:rsidRPr="009C597B">
        <w:rPr>
          <w:color w:val="000000"/>
          <w:shd w:val="clear" w:color="auto" w:fill="FFFFFF"/>
        </w:rPr>
        <w:t>Chikungunya fever</w:t>
      </w:r>
      <w:r w:rsidR="00362BD8" w:rsidRPr="009C597B">
        <w:t xml:space="preserve">.sh. or </w:t>
      </w:r>
      <w:r w:rsidR="00362BD8" w:rsidRPr="009C597B">
        <w:rPr>
          <w:color w:val="000000"/>
          <w:shd w:val="clear" w:color="auto" w:fill="FFFFFF"/>
        </w:rPr>
        <w:t>Leishmaniasis</w:t>
      </w:r>
      <w:r w:rsidR="00362BD8" w:rsidRPr="009C597B">
        <w:t xml:space="preserve">.sh. or </w:t>
      </w:r>
      <w:r w:rsidR="00362BD8" w:rsidRPr="009C597B">
        <w:rPr>
          <w:color w:val="000000"/>
          <w:shd w:val="clear" w:color="auto" w:fill="FFFFFF"/>
        </w:rPr>
        <w:t>Leishmaniasis, Visceral</w:t>
      </w:r>
      <w:r w:rsidR="00362BD8" w:rsidRPr="009C597B">
        <w:t xml:space="preserve">.sh. or </w:t>
      </w:r>
      <w:r w:rsidR="00362BD8" w:rsidRPr="009C597B">
        <w:rPr>
          <w:color w:val="000000"/>
          <w:shd w:val="clear" w:color="auto" w:fill="FFFFFF"/>
        </w:rPr>
        <w:t>Hemorrhagic Fever Virus</w:t>
      </w:r>
      <w:r w:rsidR="00362BD8" w:rsidRPr="009C597B">
        <w:t xml:space="preserve">.sh. or </w:t>
      </w:r>
      <w:r w:rsidR="00362BD8" w:rsidRPr="009C597B">
        <w:rPr>
          <w:color w:val="000000"/>
          <w:shd w:val="clear" w:color="auto" w:fill="FFFFFF"/>
        </w:rPr>
        <w:t>Crimean-Congo</w:t>
      </w:r>
      <w:r w:rsidR="00362BD8" w:rsidRPr="009C597B">
        <w:t xml:space="preserve">.sh. or </w:t>
      </w:r>
      <w:r w:rsidR="00362BD8" w:rsidRPr="009C597B">
        <w:rPr>
          <w:color w:val="000000"/>
          <w:shd w:val="clear" w:color="auto" w:fill="FFFFFF"/>
        </w:rPr>
        <w:t>Hemorrhagic Fever, Crimean</w:t>
      </w:r>
      <w:r w:rsidR="00362BD8" w:rsidRPr="009C597B">
        <w:t xml:space="preserve">.sh. or </w:t>
      </w:r>
      <w:r w:rsidR="00362BD8" w:rsidRPr="009C597B">
        <w:rPr>
          <w:color w:val="000000"/>
          <w:shd w:val="clear" w:color="auto" w:fill="FFFFFF"/>
        </w:rPr>
        <w:t>Lyme disease</w:t>
      </w:r>
      <w:r w:rsidR="00362BD8" w:rsidRPr="009C597B">
        <w:t xml:space="preserve">.sh. or </w:t>
      </w:r>
      <w:r w:rsidR="00362BD8" w:rsidRPr="009C597B">
        <w:rPr>
          <w:color w:val="000000"/>
          <w:shd w:val="clear" w:color="auto" w:fill="FFFFFF"/>
        </w:rPr>
        <w:t>Relapsing fever</w:t>
      </w:r>
      <w:r w:rsidR="00362BD8" w:rsidRPr="009C597B">
        <w:t xml:space="preserve">.sh. or </w:t>
      </w:r>
      <w:r w:rsidR="00362BD8" w:rsidRPr="009C597B">
        <w:rPr>
          <w:color w:val="000000"/>
          <w:shd w:val="clear" w:color="auto" w:fill="FFFFFF"/>
        </w:rPr>
        <w:t>Borrelia Infections</w:t>
      </w:r>
      <w:r w:rsidR="00362BD8" w:rsidRPr="009C597B">
        <w:t xml:space="preserve">.sh. or </w:t>
      </w:r>
      <w:r w:rsidR="00362BD8" w:rsidRPr="009C597B">
        <w:rPr>
          <w:color w:val="000000"/>
          <w:shd w:val="clear" w:color="auto" w:fill="FFFFFF"/>
        </w:rPr>
        <w:t>Rickettsia</w:t>
      </w:r>
      <w:r w:rsidR="00362BD8" w:rsidRPr="009C597B">
        <w:t xml:space="preserve">.sh. or </w:t>
      </w:r>
      <w:r w:rsidR="00362BD8" w:rsidRPr="009C597B">
        <w:rPr>
          <w:color w:val="000000"/>
          <w:shd w:val="clear" w:color="auto" w:fill="FFFFFF"/>
        </w:rPr>
        <w:t>Rickettsia Infections</w:t>
      </w:r>
      <w:r w:rsidR="00362BD8" w:rsidRPr="009C597B">
        <w:t xml:space="preserve">.sh. or </w:t>
      </w:r>
      <w:r w:rsidR="00362BD8" w:rsidRPr="009C597B">
        <w:rPr>
          <w:color w:val="000000"/>
          <w:shd w:val="clear" w:color="auto" w:fill="FFFFFF"/>
        </w:rPr>
        <w:t>Q fever</w:t>
      </w:r>
      <w:r w:rsidR="00362BD8" w:rsidRPr="009C597B">
        <w:t xml:space="preserve">.sh. or </w:t>
      </w:r>
      <w:r w:rsidR="00362BD8" w:rsidRPr="009C597B">
        <w:rPr>
          <w:color w:val="000000"/>
          <w:shd w:val="clear" w:color="auto" w:fill="FFFFFF"/>
        </w:rPr>
        <w:t>Coxiella burneti</w:t>
      </w:r>
      <w:r w:rsidR="00362BD8" w:rsidRPr="009C597B">
        <w:t xml:space="preserve">.sh. or </w:t>
      </w:r>
      <w:r w:rsidR="00362BD8" w:rsidRPr="009C597B">
        <w:rPr>
          <w:color w:val="000000"/>
          <w:shd w:val="clear" w:color="auto" w:fill="FFFFFF"/>
        </w:rPr>
        <w:t>Encephalitis Viruses</w:t>
      </w:r>
      <w:r w:rsidR="00362BD8" w:rsidRPr="009C597B">
        <w:t xml:space="preserve">.sh. or </w:t>
      </w:r>
      <w:r w:rsidR="00362BD8" w:rsidRPr="009C597B">
        <w:rPr>
          <w:color w:val="000000"/>
          <w:shd w:val="clear" w:color="auto" w:fill="FFFFFF"/>
        </w:rPr>
        <w:t>Tick-Borne</w:t>
      </w:r>
      <w:r w:rsidR="00362BD8" w:rsidRPr="009C597B">
        <w:t xml:space="preserve">.sh. or </w:t>
      </w:r>
      <w:r w:rsidR="00362BD8" w:rsidRPr="009C597B">
        <w:rPr>
          <w:color w:val="000000"/>
          <w:shd w:val="clear" w:color="auto" w:fill="FFFFFF"/>
        </w:rPr>
        <w:t>Encephalitis, tick-borne</w:t>
      </w:r>
      <w:r w:rsidR="00362BD8" w:rsidRPr="009C597B">
        <w:t xml:space="preserve">.sh. or </w:t>
      </w:r>
      <w:r w:rsidR="00362BD8" w:rsidRPr="009C597B">
        <w:rPr>
          <w:color w:val="000000"/>
          <w:shd w:val="clear" w:color="auto" w:fill="FFFFFF"/>
        </w:rPr>
        <w:t>Tularaemia</w:t>
      </w:r>
      <w:r w:rsidR="00362BD8" w:rsidRPr="009C597B">
        <w:t xml:space="preserve">.sh. or </w:t>
      </w:r>
      <w:r w:rsidR="00362BD8" w:rsidRPr="009C597B">
        <w:rPr>
          <w:color w:val="000000"/>
          <w:shd w:val="clear" w:color="auto" w:fill="FFFFFF"/>
        </w:rPr>
        <w:t>Chagas disease</w:t>
      </w:r>
      <w:r w:rsidR="00362BD8" w:rsidRPr="009C597B">
        <w:t xml:space="preserve">.sh. or </w:t>
      </w:r>
      <w:r w:rsidR="00362BD8" w:rsidRPr="009C597B">
        <w:rPr>
          <w:color w:val="000000"/>
          <w:shd w:val="clear" w:color="auto" w:fill="FFFFFF"/>
        </w:rPr>
        <w:t>Trypanosomiasis, African</w:t>
      </w:r>
      <w:r w:rsidR="00362BD8" w:rsidRPr="009C597B">
        <w:t xml:space="preserve">.sh. or </w:t>
      </w:r>
      <w:r w:rsidR="00362BD8" w:rsidRPr="009C597B">
        <w:rPr>
          <w:color w:val="000000"/>
          <w:shd w:val="clear" w:color="auto" w:fill="FFFFFF"/>
        </w:rPr>
        <w:t>Malaria</w:t>
      </w:r>
      <w:r w:rsidR="00362BD8" w:rsidRPr="009C597B">
        <w:t xml:space="preserve">.sh. or </w:t>
      </w:r>
      <w:r w:rsidR="00362BD8" w:rsidRPr="009C597B">
        <w:rPr>
          <w:color w:val="000000"/>
          <w:shd w:val="clear" w:color="auto" w:fill="FFFFFF"/>
        </w:rPr>
        <w:t>Dengue</w:t>
      </w:r>
      <w:r w:rsidR="00362BD8" w:rsidRPr="009C597B">
        <w:t xml:space="preserve">.sh. or </w:t>
      </w:r>
      <w:r w:rsidR="00362BD8" w:rsidRPr="009C597B">
        <w:rPr>
          <w:color w:val="000000"/>
          <w:shd w:val="clear" w:color="auto" w:fill="FFFFFF"/>
        </w:rPr>
        <w:t>Rift valley fever</w:t>
      </w:r>
      <w:r w:rsidR="00362BD8" w:rsidRPr="009C597B">
        <w:t xml:space="preserve">.sh. or </w:t>
      </w:r>
      <w:r w:rsidR="00362BD8" w:rsidRPr="009C597B">
        <w:rPr>
          <w:color w:val="000000"/>
          <w:shd w:val="clear" w:color="auto" w:fill="FFFFFF"/>
        </w:rPr>
        <w:t>Rift Valley fever virus</w:t>
      </w:r>
      <w:r w:rsidR="00362BD8" w:rsidRPr="009C597B">
        <w:t xml:space="preserve">.sh. or </w:t>
      </w:r>
      <w:r w:rsidR="00362BD8" w:rsidRPr="009C597B">
        <w:rPr>
          <w:color w:val="000000"/>
          <w:shd w:val="clear" w:color="auto" w:fill="FFFFFF"/>
        </w:rPr>
        <w:t>Yellow fever</w:t>
      </w:r>
      <w:r w:rsidR="00362BD8" w:rsidRPr="009C597B">
        <w:t xml:space="preserve">.sh. or </w:t>
      </w:r>
      <w:r w:rsidR="00362BD8" w:rsidRPr="009C597B">
        <w:rPr>
          <w:color w:val="000000"/>
          <w:shd w:val="clear" w:color="auto" w:fill="FFFFFF"/>
        </w:rPr>
        <w:t>Zika virus infection</w:t>
      </w:r>
      <w:r w:rsidR="00362BD8" w:rsidRPr="009C597B">
        <w:t xml:space="preserve">.sh. or </w:t>
      </w:r>
      <w:r w:rsidR="00362BD8" w:rsidRPr="009C597B">
        <w:rPr>
          <w:color w:val="000000"/>
          <w:shd w:val="clear" w:color="auto" w:fill="FFFFFF"/>
        </w:rPr>
        <w:t>Zika virus</w:t>
      </w:r>
      <w:r w:rsidR="00362BD8" w:rsidRPr="009C597B">
        <w:t xml:space="preserve">.sh. or </w:t>
      </w:r>
      <w:r w:rsidR="00362BD8" w:rsidRPr="009C597B">
        <w:rPr>
          <w:color w:val="000000"/>
          <w:shd w:val="clear" w:color="auto" w:fill="FFFFFF"/>
        </w:rPr>
        <w:t>Encephalitis, Japanese</w:t>
      </w:r>
      <w:r w:rsidR="00362BD8" w:rsidRPr="009C597B">
        <w:t xml:space="preserve">.sh. or </w:t>
      </w:r>
      <w:r w:rsidR="00362BD8" w:rsidRPr="009C597B">
        <w:rPr>
          <w:color w:val="000000"/>
          <w:shd w:val="clear" w:color="auto" w:fill="FFFFFF"/>
        </w:rPr>
        <w:t>Elephantiasis, Filarial</w:t>
      </w:r>
      <w:r w:rsidR="00362BD8" w:rsidRPr="009C597B">
        <w:t xml:space="preserve">.sh. or </w:t>
      </w:r>
      <w:r w:rsidR="00362BD8" w:rsidRPr="009C597B">
        <w:rPr>
          <w:color w:val="000000"/>
          <w:shd w:val="clear" w:color="auto" w:fill="FFFFFF"/>
        </w:rPr>
        <w:t>West nile fever</w:t>
      </w:r>
      <w:r w:rsidR="00362BD8" w:rsidRPr="009C597B">
        <w:t xml:space="preserve">.sh. or </w:t>
      </w:r>
      <w:r w:rsidR="00362BD8" w:rsidRPr="009C597B">
        <w:rPr>
          <w:color w:val="000000"/>
          <w:shd w:val="clear" w:color="auto" w:fill="FFFFFF"/>
        </w:rPr>
        <w:t>Schistosomiasis</w:t>
      </w:r>
      <w:r w:rsidR="00362BD8" w:rsidRPr="009C597B">
        <w:t xml:space="preserve">.sh. or </w:t>
      </w:r>
      <w:r w:rsidR="00362BD8" w:rsidRPr="009C597B">
        <w:rPr>
          <w:color w:val="000000"/>
          <w:shd w:val="clear" w:color="auto" w:fill="FFFFFF"/>
        </w:rPr>
        <w:t>Plague</w:t>
      </w:r>
      <w:r w:rsidR="00362BD8" w:rsidRPr="009C597B">
        <w:t xml:space="preserve">.sh. or </w:t>
      </w:r>
      <w:r w:rsidR="00362BD8" w:rsidRPr="009C597B">
        <w:rPr>
          <w:color w:val="000000"/>
          <w:shd w:val="clear" w:color="auto" w:fill="FFFFFF"/>
        </w:rPr>
        <w:t>Yersinia pestis</w:t>
      </w:r>
      <w:r w:rsidR="00362BD8" w:rsidRPr="009C597B">
        <w:t xml:space="preserve">.sh. or </w:t>
      </w:r>
      <w:r w:rsidR="00362BD8" w:rsidRPr="009C597B">
        <w:rPr>
          <w:color w:val="000000"/>
          <w:shd w:val="clear" w:color="auto" w:fill="FFFFFF"/>
        </w:rPr>
        <w:t>Onchocerciasis</w:t>
      </w:r>
      <w:r w:rsidR="00362BD8" w:rsidRPr="009C597B">
        <w:t xml:space="preserve">.sh. or </w:t>
      </w:r>
      <w:r w:rsidR="00362BD8" w:rsidRPr="009C597B">
        <w:rPr>
          <w:color w:val="000000"/>
          <w:shd w:val="clear" w:color="auto" w:fill="FFFFFF"/>
        </w:rPr>
        <w:t>Onchocerciasis, ocular</w:t>
      </w:r>
      <w:r w:rsidR="00362BD8" w:rsidRPr="009C597B">
        <w:t xml:space="preserve">.sh. or </w:t>
      </w:r>
      <w:r w:rsidR="00362BD8" w:rsidRPr="009C597B">
        <w:rPr>
          <w:color w:val="000000"/>
          <w:shd w:val="clear" w:color="auto" w:fill="FFFFFF"/>
        </w:rPr>
        <w:t>Rabies</w:t>
      </w:r>
      <w:r w:rsidR="00362BD8" w:rsidRPr="009C597B">
        <w:t xml:space="preserve">.sh. or </w:t>
      </w:r>
      <w:r w:rsidR="00362BD8" w:rsidRPr="009C597B">
        <w:rPr>
          <w:color w:val="000000"/>
          <w:shd w:val="clear" w:color="auto" w:fill="FFFFFF"/>
        </w:rPr>
        <w:t>Trachoma</w:t>
      </w:r>
      <w:r w:rsidR="00362BD8" w:rsidRPr="009C597B">
        <w:t xml:space="preserve">.sh. or buruli ulcer.sh. or echinococcosis.sh. or leprosy.sh. or cysticercosis.sh. or tuberculosis.sh. or Ebolavirus.sh. or Hemorrhagic Fever, Ebola.sh. or marburg virus disease.sh. or Marburgvirus.sh. or Lassa Fever.sh. or Coronavirus Infections.sh. or Middle East Respiratory Syndrome Coronavirus.sh. or Severe acute respiratory syndrome.sh. or Nipah Virus.sh. or Coccidioides.sh. or Cholera.sh. </w:t>
      </w:r>
      <w:r w:rsidR="00147F4A" w:rsidRPr="009C597B">
        <w:t>(</w:t>
      </w:r>
      <w:r w:rsidR="00A729A6" w:rsidRPr="009C597B">
        <w:t>570479</w:t>
      </w:r>
      <w:r w:rsidR="002D11AA" w:rsidRPr="009C597B">
        <w:t xml:space="preserve"> </w:t>
      </w:r>
      <w:r w:rsidR="009F6913" w:rsidRPr="009C597B">
        <w:t>results)</w:t>
      </w:r>
    </w:p>
    <w:p w:rsidR="009F6913" w:rsidRPr="009C597B" w:rsidRDefault="009F6913" w:rsidP="009C597B">
      <w:pPr>
        <w:jc w:val="both"/>
      </w:pPr>
      <w:r w:rsidRPr="009C597B">
        <w:t>AND</w:t>
      </w:r>
    </w:p>
    <w:p w:rsidR="009F6913" w:rsidRPr="009C597B" w:rsidRDefault="00E31DFA" w:rsidP="009C597B">
      <w:pPr>
        <w:jc w:val="both"/>
      </w:pPr>
      <w:r w:rsidRPr="009C597B">
        <w:lastRenderedPageBreak/>
        <w:t>Urban$.ti,ab</w:t>
      </w:r>
      <w:r w:rsidR="00A509A7" w:rsidRPr="009C597B">
        <w:t>,kw</w:t>
      </w:r>
      <w:r w:rsidRPr="009C597B">
        <w:t xml:space="preserve">. </w:t>
      </w:r>
      <w:r w:rsidR="007256B8" w:rsidRPr="009C597B">
        <w:t>or city.ti,ab</w:t>
      </w:r>
      <w:r w:rsidR="00A509A7" w:rsidRPr="009C597B">
        <w:t>,kw</w:t>
      </w:r>
      <w:r w:rsidR="007256B8" w:rsidRPr="009C597B">
        <w:t xml:space="preserve">. </w:t>
      </w:r>
      <w:r w:rsidR="004713B0" w:rsidRPr="009C597B">
        <w:t>Or cities.ti,ab</w:t>
      </w:r>
      <w:r w:rsidR="00A509A7" w:rsidRPr="009C597B">
        <w:t>,kw</w:t>
      </w:r>
      <w:r w:rsidR="004713B0" w:rsidRPr="009C597B">
        <w:t xml:space="preserve">. </w:t>
      </w:r>
      <w:r w:rsidR="007256B8" w:rsidRPr="009C597B">
        <w:t>or metropolitan area</w:t>
      </w:r>
      <w:r w:rsidR="004713B0" w:rsidRPr="009C597B">
        <w:t>$</w:t>
      </w:r>
      <w:r w:rsidR="007256B8" w:rsidRPr="009C597B">
        <w:t>.ti,ab</w:t>
      </w:r>
      <w:r w:rsidR="00A509A7" w:rsidRPr="009C597B">
        <w:t>,kw</w:t>
      </w:r>
      <w:r w:rsidR="007256B8" w:rsidRPr="009C597B">
        <w:t>. or metropolitan.ti,ab</w:t>
      </w:r>
      <w:r w:rsidR="00A509A7" w:rsidRPr="009C597B">
        <w:t>,kw</w:t>
      </w:r>
      <w:r w:rsidR="007256B8" w:rsidRPr="009C597B">
        <w:t>. or non?rural.ti,ab</w:t>
      </w:r>
      <w:r w:rsidR="00A509A7" w:rsidRPr="009C597B">
        <w:t>,kw</w:t>
      </w:r>
      <w:r w:rsidR="007256B8" w:rsidRPr="009C597B">
        <w:t>. or neighbo</w:t>
      </w:r>
      <w:r w:rsidR="004713B0" w:rsidRPr="009C597B">
        <w:t>?</w:t>
      </w:r>
      <w:r w:rsidR="007256B8" w:rsidRPr="009C597B">
        <w:t>rhood</w:t>
      </w:r>
      <w:r w:rsidR="004713B0" w:rsidRPr="009C597B">
        <w:t>$</w:t>
      </w:r>
      <w:r w:rsidR="007256B8" w:rsidRPr="009C597B">
        <w:t>.ti,ab</w:t>
      </w:r>
      <w:r w:rsidR="00A509A7" w:rsidRPr="009C597B">
        <w:t>,kw</w:t>
      </w:r>
      <w:r w:rsidR="007256B8" w:rsidRPr="009C597B">
        <w:t>. or downtown.ti,ab</w:t>
      </w:r>
      <w:r w:rsidR="00A509A7" w:rsidRPr="009C597B">
        <w:t>,kw</w:t>
      </w:r>
      <w:r w:rsidR="007256B8" w:rsidRPr="009C597B">
        <w:t>. or midtown.ti,ab</w:t>
      </w:r>
      <w:r w:rsidR="00A509A7" w:rsidRPr="009C597B">
        <w:t>,kw</w:t>
      </w:r>
      <w:r w:rsidR="007256B8" w:rsidRPr="009C597B">
        <w:t>. or uptown.ti,ab</w:t>
      </w:r>
      <w:r w:rsidR="00A509A7" w:rsidRPr="009C597B">
        <w:t>,kw</w:t>
      </w:r>
      <w:r w:rsidR="007256B8" w:rsidRPr="009C597B">
        <w:t>. or building</w:t>
      </w:r>
      <w:r w:rsidR="004713B0" w:rsidRPr="009C597B">
        <w:t>$</w:t>
      </w:r>
      <w:r w:rsidR="007256B8" w:rsidRPr="009C597B">
        <w:t>.ti,ab</w:t>
      </w:r>
      <w:r w:rsidR="00A509A7" w:rsidRPr="009C597B">
        <w:t>,kw</w:t>
      </w:r>
      <w:r w:rsidR="007256B8" w:rsidRPr="009C597B">
        <w:t>.</w:t>
      </w:r>
      <w:r w:rsidR="009F6913" w:rsidRPr="009C597B">
        <w:t xml:space="preserve"> or district</w:t>
      </w:r>
      <w:r w:rsidR="004713B0" w:rsidRPr="009C597B">
        <w:t>$</w:t>
      </w:r>
      <w:r w:rsidR="009F6913" w:rsidRPr="009C597B">
        <w:t>.</w:t>
      </w:r>
      <w:r w:rsidR="007256B8" w:rsidRPr="009C597B">
        <w:t>ti,ab</w:t>
      </w:r>
      <w:r w:rsidR="00A509A7" w:rsidRPr="009C597B">
        <w:t>,kw</w:t>
      </w:r>
      <w:r w:rsidR="007256B8" w:rsidRPr="009C597B">
        <w:t>. or slum</w:t>
      </w:r>
      <w:r w:rsidR="004713B0" w:rsidRPr="009C597B">
        <w:t>$</w:t>
      </w:r>
      <w:r w:rsidR="007256B8" w:rsidRPr="009C597B">
        <w:t>.ti,ab</w:t>
      </w:r>
      <w:r w:rsidR="00A509A7" w:rsidRPr="009C597B">
        <w:t>,kw</w:t>
      </w:r>
      <w:r w:rsidR="009F6913" w:rsidRPr="009C597B">
        <w:t>. or barrio</w:t>
      </w:r>
      <w:r w:rsidR="004713B0" w:rsidRPr="009C597B">
        <w:t>$</w:t>
      </w:r>
      <w:r w:rsidR="007256B8" w:rsidRPr="009C597B">
        <w:t>.ti,ab</w:t>
      </w:r>
      <w:r w:rsidR="00A509A7" w:rsidRPr="009C597B">
        <w:t>,kw</w:t>
      </w:r>
      <w:r w:rsidR="007256B8" w:rsidRPr="009C597B">
        <w:t>. or township</w:t>
      </w:r>
      <w:r w:rsidR="004713B0" w:rsidRPr="009C597B">
        <w:t>$</w:t>
      </w:r>
      <w:r w:rsidR="007256B8" w:rsidRPr="009C597B">
        <w:t>.ti,ab</w:t>
      </w:r>
      <w:r w:rsidR="00A509A7" w:rsidRPr="009C597B">
        <w:t>,kw</w:t>
      </w:r>
      <w:r w:rsidR="007256B8" w:rsidRPr="009C597B">
        <w:t>.</w:t>
      </w:r>
      <w:r w:rsidR="009F6913" w:rsidRPr="009C597B">
        <w:t xml:space="preserve"> or city center</w:t>
      </w:r>
      <w:r w:rsidR="007256B8" w:rsidRPr="009C597B">
        <w:t>.ti,ab</w:t>
      </w:r>
      <w:r w:rsidR="00A509A7" w:rsidRPr="009C597B">
        <w:t>,kw</w:t>
      </w:r>
      <w:r w:rsidR="007256B8" w:rsidRPr="009C597B">
        <w:t>. or municipal$.ti,ab</w:t>
      </w:r>
      <w:r w:rsidR="00A509A7" w:rsidRPr="009C597B">
        <w:t>,kw</w:t>
      </w:r>
      <w:r w:rsidR="007256B8" w:rsidRPr="009C597B">
        <w:t>. or civic.ti,ab</w:t>
      </w:r>
      <w:r w:rsidR="00A509A7" w:rsidRPr="009C597B">
        <w:t>,kw</w:t>
      </w:r>
      <w:r w:rsidR="007256B8" w:rsidRPr="009C597B">
        <w:t>.</w:t>
      </w:r>
      <w:r w:rsidR="008D12AD" w:rsidRPr="009C597B">
        <w:t xml:space="preserve"> </w:t>
      </w:r>
      <w:r w:rsidR="007256B8" w:rsidRPr="009C597B">
        <w:t>or densely populated.ti,ab</w:t>
      </w:r>
      <w:r w:rsidR="00C9579B" w:rsidRPr="009C597B">
        <w:t>,kw</w:t>
      </w:r>
      <w:r w:rsidR="007256B8" w:rsidRPr="009C597B">
        <w:t>. or suburban.ti,ab</w:t>
      </w:r>
      <w:r w:rsidR="00C9579B" w:rsidRPr="009C597B">
        <w:t>,kw</w:t>
      </w:r>
      <w:r w:rsidR="007256B8" w:rsidRPr="009C597B">
        <w:t>. or town</w:t>
      </w:r>
      <w:r w:rsidR="004713B0" w:rsidRPr="009C597B">
        <w:t>$</w:t>
      </w:r>
      <w:r w:rsidR="007256B8" w:rsidRPr="009C597B">
        <w:t>.ti,ab</w:t>
      </w:r>
      <w:r w:rsidR="00C9579B" w:rsidRPr="009C597B">
        <w:t>,kw</w:t>
      </w:r>
      <w:r w:rsidR="007256B8" w:rsidRPr="009C597B">
        <w:t>.</w:t>
      </w:r>
      <w:r w:rsidR="009F6913" w:rsidRPr="009C597B">
        <w:t xml:space="preserve"> or </w:t>
      </w:r>
      <w:r w:rsidR="007256B8" w:rsidRPr="009C597B">
        <w:t>informal settlement</w:t>
      </w:r>
      <w:r w:rsidR="004713B0" w:rsidRPr="009C597B">
        <w:t>$</w:t>
      </w:r>
      <w:r w:rsidR="007256B8" w:rsidRPr="009C597B">
        <w:t>.ti,ab</w:t>
      </w:r>
      <w:r w:rsidR="00C9579B" w:rsidRPr="009C597B">
        <w:t>,kw</w:t>
      </w:r>
      <w:r w:rsidR="007256B8" w:rsidRPr="009C597B">
        <w:t>.</w:t>
      </w:r>
      <w:r w:rsidR="00E40113" w:rsidRPr="009C597B">
        <w:t xml:space="preserve"> </w:t>
      </w:r>
      <w:r w:rsidR="004713B0" w:rsidRPr="009C597B">
        <w:t xml:space="preserve">Or </w:t>
      </w:r>
      <w:r w:rsidR="009F6913" w:rsidRPr="009C597B">
        <w:t>Urban Population.sh. or Ur</w:t>
      </w:r>
      <w:r w:rsidR="00147F4A" w:rsidRPr="009C597B">
        <w:t>ban health.sh. or Cities.sh. (</w:t>
      </w:r>
      <w:r w:rsidR="00A729A6" w:rsidRPr="009C597B">
        <w:t>385903</w:t>
      </w:r>
      <w:r w:rsidR="00A729A6" w:rsidRPr="009C597B">
        <w:tab/>
      </w:r>
      <w:r w:rsidR="009F6913" w:rsidRPr="009C597B">
        <w:t xml:space="preserve"> results)</w:t>
      </w:r>
    </w:p>
    <w:p w:rsidR="009F6913" w:rsidRPr="009C597B" w:rsidRDefault="009F6913" w:rsidP="009C597B">
      <w:pPr>
        <w:jc w:val="both"/>
      </w:pPr>
      <w:r w:rsidRPr="009C597B">
        <w:t>AND</w:t>
      </w:r>
    </w:p>
    <w:p w:rsidR="009B6A2D" w:rsidRPr="009C597B" w:rsidRDefault="007256B8" w:rsidP="009C597B">
      <w:pPr>
        <w:jc w:val="both"/>
      </w:pPr>
      <w:r w:rsidRPr="009C597B">
        <w:t>epidemic$.ti,ab</w:t>
      </w:r>
      <w:r w:rsidR="00977DB4" w:rsidRPr="009C597B">
        <w:t>,kw</w:t>
      </w:r>
      <w:r w:rsidRPr="009C597B">
        <w:t>. or pandemic$.ti,ab</w:t>
      </w:r>
      <w:r w:rsidR="00977DB4" w:rsidRPr="009C597B">
        <w:t>,kw</w:t>
      </w:r>
      <w:r w:rsidRPr="009C597B">
        <w:t>. or outbreak$.ti,ab</w:t>
      </w:r>
      <w:r w:rsidR="00A509A7" w:rsidRPr="009C597B">
        <w:t>,kw</w:t>
      </w:r>
      <w:r w:rsidRPr="009C597B">
        <w:t>. or emergenc$.ti,ab</w:t>
      </w:r>
      <w:r w:rsidR="00A509A7" w:rsidRPr="009C597B">
        <w:t>,kw</w:t>
      </w:r>
      <w:r w:rsidRPr="009C597B">
        <w:t>. or surge.ti,ab</w:t>
      </w:r>
      <w:r w:rsidR="00A509A7" w:rsidRPr="009C597B">
        <w:t>,kw</w:t>
      </w:r>
      <w:r w:rsidRPr="009C597B">
        <w:t>. or re-occurrence.ti,ab</w:t>
      </w:r>
      <w:r w:rsidR="00A509A7" w:rsidRPr="009C597B">
        <w:t>,kw</w:t>
      </w:r>
      <w:r w:rsidRPr="009C597B">
        <w:t>. or emergency relief.ti,ab</w:t>
      </w:r>
      <w:r w:rsidR="00A509A7" w:rsidRPr="009C597B">
        <w:t>,kw</w:t>
      </w:r>
      <w:r w:rsidRPr="009C597B">
        <w:t>. or detection.ti</w:t>
      </w:r>
      <w:r w:rsidR="009B6A2D" w:rsidRPr="009C597B">
        <w:t>,ab</w:t>
      </w:r>
      <w:r w:rsidR="00A509A7" w:rsidRPr="009C597B">
        <w:t>,kw</w:t>
      </w:r>
      <w:r w:rsidR="009B6A2D" w:rsidRPr="009C597B">
        <w:t>.</w:t>
      </w:r>
      <w:r w:rsidR="00EA1E6E" w:rsidRPr="009C597B">
        <w:t xml:space="preserve"> Or</w:t>
      </w:r>
      <w:r w:rsidR="00130F44" w:rsidRPr="009C597B">
        <w:t xml:space="preserve"> re?emergence.ti,ab,</w:t>
      </w:r>
      <w:r w:rsidR="00EA1E6E" w:rsidRPr="009C597B">
        <w:t>kw.</w:t>
      </w:r>
      <w:r w:rsidR="009B6A2D" w:rsidRPr="009C597B">
        <w:t xml:space="preserve"> or Epidemics.sh. or Pandemics.sh.</w:t>
      </w:r>
      <w:r w:rsidR="002D11AA" w:rsidRPr="009C597B">
        <w:t xml:space="preserve"> or disease outbreaks.sh. or Emergencies.sh.</w:t>
      </w:r>
      <w:r w:rsidR="009F6913" w:rsidRPr="009C597B">
        <w:t xml:space="preserve"> (</w:t>
      </w:r>
      <w:r w:rsidR="00A729A6" w:rsidRPr="009C597B">
        <w:t>1007844</w:t>
      </w:r>
      <w:r w:rsidR="00147F4A" w:rsidRPr="009C597B">
        <w:t xml:space="preserve"> </w:t>
      </w:r>
      <w:r w:rsidR="009F6913" w:rsidRPr="009C597B">
        <w:t>results)</w:t>
      </w:r>
    </w:p>
    <w:p w:rsidR="009F6913" w:rsidRPr="009C597B" w:rsidRDefault="009F6913" w:rsidP="009C597B">
      <w:pPr>
        <w:jc w:val="both"/>
      </w:pPr>
      <w:r w:rsidRPr="009C597B">
        <w:t>AND</w:t>
      </w:r>
    </w:p>
    <w:p w:rsidR="009F6913" w:rsidRPr="009C597B" w:rsidRDefault="007256B8" w:rsidP="009C597B">
      <w:pPr>
        <w:jc w:val="both"/>
      </w:pPr>
      <w:r w:rsidRPr="009C597B">
        <w:t>Containment measure$.ti,ab</w:t>
      </w:r>
      <w:r w:rsidR="00C9579B" w:rsidRPr="009C597B">
        <w:t>,kw</w:t>
      </w:r>
      <w:r w:rsidRPr="009C597B">
        <w:t>. or control measure$.ti,ab</w:t>
      </w:r>
      <w:r w:rsidR="00C9579B" w:rsidRPr="009C597B">
        <w:t>,kw</w:t>
      </w:r>
      <w:r w:rsidRPr="009C597B">
        <w:t>. or infection control.ti,ab</w:t>
      </w:r>
      <w:r w:rsidR="00C9579B" w:rsidRPr="009C597B">
        <w:t>,kw</w:t>
      </w:r>
      <w:r w:rsidRPr="009C597B">
        <w:t>.</w:t>
      </w:r>
      <w:r w:rsidR="009F6913" w:rsidRPr="009C597B">
        <w:t xml:space="preserve"> or </w:t>
      </w:r>
      <w:r w:rsidR="00EA7B14" w:rsidRPr="009C597B">
        <w:t>(</w:t>
      </w:r>
      <w:r w:rsidR="006555C2" w:rsidRPr="009C597B">
        <w:t>control$</w:t>
      </w:r>
      <w:r w:rsidR="00086268" w:rsidRPr="009C597B">
        <w:t xml:space="preserve"> ADJ</w:t>
      </w:r>
      <w:r w:rsidR="006555C2" w:rsidRPr="009C597B">
        <w:t>4</w:t>
      </w:r>
      <w:r w:rsidRPr="009C597B">
        <w:t xml:space="preserve"> disease$</w:t>
      </w:r>
      <w:r w:rsidR="00EA7B14" w:rsidRPr="009C597B">
        <w:t>)</w:t>
      </w:r>
      <w:r w:rsidRPr="009C597B">
        <w:t>.ti,ab</w:t>
      </w:r>
      <w:r w:rsidR="00C9579B" w:rsidRPr="009C597B">
        <w:t>,kw</w:t>
      </w:r>
      <w:r w:rsidRPr="009C597B">
        <w:t>.</w:t>
      </w:r>
      <w:r w:rsidR="006555C2" w:rsidRPr="009C597B">
        <w:t xml:space="preserve"> or control$</w:t>
      </w:r>
      <w:r w:rsidR="00125CB7" w:rsidRPr="009C597B">
        <w:t xml:space="preserve"> </w:t>
      </w:r>
      <w:r w:rsidRPr="009C597B">
        <w:t>strateg$.ti,ab</w:t>
      </w:r>
      <w:r w:rsidR="00C9579B" w:rsidRPr="009C597B">
        <w:t>,kw</w:t>
      </w:r>
      <w:r w:rsidRPr="009C597B">
        <w:t>. or epidemic control.ti,ab</w:t>
      </w:r>
      <w:r w:rsidR="00C9579B" w:rsidRPr="009C597B">
        <w:t>,kw</w:t>
      </w:r>
      <w:r w:rsidRPr="009C597B">
        <w:t>.</w:t>
      </w:r>
      <w:r w:rsidR="005E43F1" w:rsidRPr="009C597B">
        <w:t xml:space="preserve"> or intervention measure</w:t>
      </w:r>
      <w:r w:rsidR="00086268" w:rsidRPr="009C597B">
        <w:t>$</w:t>
      </w:r>
      <w:r w:rsidRPr="009C597B">
        <w:t>.ti,ab</w:t>
      </w:r>
      <w:r w:rsidR="00C9579B" w:rsidRPr="009C597B">
        <w:t>,kw</w:t>
      </w:r>
      <w:r w:rsidRPr="009C597B">
        <w:t xml:space="preserve">. </w:t>
      </w:r>
      <w:r w:rsidR="005E43F1" w:rsidRPr="009C597B">
        <w:t>or control strateg$</w:t>
      </w:r>
      <w:r w:rsidRPr="009C597B">
        <w:t>.ti,ab</w:t>
      </w:r>
      <w:r w:rsidR="00C9579B" w:rsidRPr="009C597B">
        <w:t>,kw</w:t>
      </w:r>
      <w:r w:rsidRPr="009C597B">
        <w:t>. or control$.ti,ab</w:t>
      </w:r>
      <w:r w:rsidR="00C9579B" w:rsidRPr="009C597B">
        <w:t>,kw</w:t>
      </w:r>
      <w:r w:rsidRPr="009C597B">
        <w:t>. or transmission containment.ti,ab</w:t>
      </w:r>
      <w:r w:rsidR="00C9579B" w:rsidRPr="009C597B">
        <w:t>,kw</w:t>
      </w:r>
      <w:r w:rsidRPr="009C597B">
        <w:t>. or transmission control.ti,ab</w:t>
      </w:r>
      <w:r w:rsidR="00C9579B" w:rsidRPr="009C597B">
        <w:t>,kw</w:t>
      </w:r>
      <w:r w:rsidRPr="009C597B">
        <w:t>.</w:t>
      </w:r>
      <w:r w:rsidR="009F6913" w:rsidRPr="009C597B">
        <w:t xml:space="preserve"> or </w:t>
      </w:r>
      <w:r w:rsidR="00EA7B14" w:rsidRPr="009C597B">
        <w:t>(</w:t>
      </w:r>
      <w:r w:rsidR="009F6913" w:rsidRPr="009C597B">
        <w:t>stop</w:t>
      </w:r>
      <w:r w:rsidR="006555C2" w:rsidRPr="009C597B">
        <w:t>$</w:t>
      </w:r>
      <w:r w:rsidR="00086268" w:rsidRPr="009C597B">
        <w:t xml:space="preserve"> ADJ</w:t>
      </w:r>
      <w:r w:rsidR="009F6913" w:rsidRPr="009C597B">
        <w:t>3 epidemic</w:t>
      </w:r>
      <w:r w:rsidR="005E43F1" w:rsidRPr="009C597B">
        <w:t>$</w:t>
      </w:r>
      <w:r w:rsidR="00EA7B14" w:rsidRPr="009C597B">
        <w:t>)</w:t>
      </w:r>
      <w:r w:rsidRPr="009C597B">
        <w:t>.ti,ab</w:t>
      </w:r>
      <w:r w:rsidR="00C9579B" w:rsidRPr="009C597B">
        <w:t>,kw</w:t>
      </w:r>
      <w:r w:rsidRPr="009C597B">
        <w:t>.</w:t>
      </w:r>
      <w:r w:rsidR="005E43F1" w:rsidRPr="009C597B">
        <w:t xml:space="preserve"> or disease-control measure$</w:t>
      </w:r>
      <w:r w:rsidRPr="009C597B">
        <w:t>.ti,ab</w:t>
      </w:r>
      <w:r w:rsidR="00C9579B" w:rsidRPr="009C597B">
        <w:t>,kw</w:t>
      </w:r>
      <w:r w:rsidRPr="009C597B">
        <w:t>.</w:t>
      </w:r>
      <w:r w:rsidR="009F6913" w:rsidRPr="009C597B">
        <w:t xml:space="preserve"> or emergency response</w:t>
      </w:r>
      <w:r w:rsidR="00086268" w:rsidRPr="009C597B">
        <w:t>$</w:t>
      </w:r>
      <w:r w:rsidRPr="009C597B">
        <w:t>.</w:t>
      </w:r>
      <w:r w:rsidR="00086268" w:rsidRPr="009C597B">
        <w:t>ti,ab</w:t>
      </w:r>
      <w:r w:rsidR="00C9579B" w:rsidRPr="009C597B">
        <w:t>,kw</w:t>
      </w:r>
      <w:r w:rsidR="00086268" w:rsidRPr="009C597B">
        <w:t>. or response intervention$</w:t>
      </w:r>
      <w:r w:rsidRPr="009C597B">
        <w:t>.ti,ab</w:t>
      </w:r>
      <w:r w:rsidR="00C9579B" w:rsidRPr="009C597B">
        <w:t>,kw</w:t>
      </w:r>
      <w:r w:rsidRPr="009C597B">
        <w:t>.</w:t>
      </w:r>
      <w:r w:rsidR="009F6913" w:rsidRPr="009C597B">
        <w:t xml:space="preserve"> or</w:t>
      </w:r>
      <w:r w:rsidR="005E43F1" w:rsidRPr="009C597B">
        <w:t xml:space="preserve"> eliminat$</w:t>
      </w:r>
      <w:r w:rsidRPr="009C597B">
        <w:t>.ti,ab</w:t>
      </w:r>
      <w:r w:rsidR="00C9579B" w:rsidRPr="009C597B">
        <w:t>,kw</w:t>
      </w:r>
      <w:r w:rsidRPr="009C597B">
        <w:t>.</w:t>
      </w:r>
      <w:r w:rsidR="00FE1BD6" w:rsidRPr="009C597B">
        <w:t xml:space="preserve"> o</w:t>
      </w:r>
      <w:r w:rsidR="005E43F1" w:rsidRPr="009C597B">
        <w:t>r eradicat$</w:t>
      </w:r>
      <w:r w:rsidRPr="009C597B">
        <w:t>.ti,ab</w:t>
      </w:r>
      <w:r w:rsidR="00C9579B" w:rsidRPr="009C597B">
        <w:t>,kw</w:t>
      </w:r>
      <w:r w:rsidRPr="009C597B">
        <w:t>.</w:t>
      </w:r>
      <w:r w:rsidR="00FE1BD6" w:rsidRPr="009C597B">
        <w:t xml:space="preserve"> or</w:t>
      </w:r>
      <w:r w:rsidR="009F6913" w:rsidRPr="009C597B">
        <w:t xml:space="preserve"> </w:t>
      </w:r>
      <w:r w:rsidR="00F419AD" w:rsidRPr="009C597B">
        <w:t>Emergency Preparedness.ti,ab</w:t>
      </w:r>
      <w:r w:rsidR="00C9579B" w:rsidRPr="009C597B">
        <w:t>,kw</w:t>
      </w:r>
      <w:r w:rsidR="00F419AD" w:rsidRPr="009C597B">
        <w:t>. or operational response</w:t>
      </w:r>
      <w:r w:rsidR="00086268" w:rsidRPr="009C597B">
        <w:t>$</w:t>
      </w:r>
      <w:r w:rsidR="00F419AD" w:rsidRPr="009C597B">
        <w:t>.ti,ab</w:t>
      </w:r>
      <w:r w:rsidR="00C9579B" w:rsidRPr="009C597B">
        <w:t>,kw</w:t>
      </w:r>
      <w:r w:rsidR="00F419AD" w:rsidRPr="009C597B">
        <w:t>.</w:t>
      </w:r>
      <w:r w:rsidR="008A1613" w:rsidRPr="009C597B">
        <w:t xml:space="preserve"> or</w:t>
      </w:r>
      <w:r w:rsidR="00F419AD" w:rsidRPr="009C597B">
        <w:t xml:space="preserve"> </w:t>
      </w:r>
      <w:r w:rsidR="008A1613" w:rsidRPr="009C597B">
        <w:t>mosquito</w:t>
      </w:r>
      <w:r w:rsidR="00086268" w:rsidRPr="009C597B">
        <w:t>$</w:t>
      </w:r>
      <w:r w:rsidR="008A1613" w:rsidRPr="009C597B">
        <w:t xml:space="preserve"> control.ti,ab</w:t>
      </w:r>
      <w:r w:rsidR="00C9579B" w:rsidRPr="009C597B">
        <w:t>,kw</w:t>
      </w:r>
      <w:r w:rsidR="008A1613" w:rsidRPr="009C597B">
        <w:t>.</w:t>
      </w:r>
      <w:r w:rsidR="00EA1E6E" w:rsidRPr="009C597B">
        <w:t xml:space="preserve"> </w:t>
      </w:r>
      <w:r w:rsidR="00A916B9" w:rsidRPr="009C597B">
        <w:t>o</w:t>
      </w:r>
      <w:r w:rsidR="00EA1E6E" w:rsidRPr="009C597B">
        <w:t>r interruption</w:t>
      </w:r>
      <w:r w:rsidR="00A916B9" w:rsidRPr="009C597B">
        <w:t>.ti,ab,</w:t>
      </w:r>
      <w:r w:rsidR="00EA1E6E" w:rsidRPr="009C597B">
        <w:t>kw.</w:t>
      </w:r>
      <w:r w:rsidR="008A1613" w:rsidRPr="009C597B">
        <w:t xml:space="preserve"> </w:t>
      </w:r>
      <w:r w:rsidR="00A916B9" w:rsidRPr="009C597B">
        <w:t>o</w:t>
      </w:r>
      <w:r w:rsidR="00F419AD" w:rsidRPr="009C597B">
        <w:t xml:space="preserve">r </w:t>
      </w:r>
      <w:r w:rsidR="009F6913" w:rsidRPr="009C597B">
        <w:t>Infection Control.sh. or Communicable Disease Control.sh. (</w:t>
      </w:r>
      <w:r w:rsidR="00A729A6" w:rsidRPr="009C597B">
        <w:t>2998219</w:t>
      </w:r>
      <w:r w:rsidR="002D11AA" w:rsidRPr="009C597B">
        <w:t xml:space="preserve"> </w:t>
      </w:r>
      <w:r w:rsidR="009F6913" w:rsidRPr="009C597B">
        <w:t>results)</w:t>
      </w:r>
    </w:p>
    <w:p w:rsidR="00E6000E" w:rsidRPr="009C597B" w:rsidRDefault="00E6000E" w:rsidP="009C597B">
      <w:pPr>
        <w:jc w:val="both"/>
      </w:pPr>
      <w:r w:rsidRPr="009C597B">
        <w:t>AND</w:t>
      </w:r>
    </w:p>
    <w:p w:rsidR="00E6000E" w:rsidRPr="009C597B" w:rsidRDefault="00344AF7" w:rsidP="009C597B">
      <w:pPr>
        <w:jc w:val="both"/>
      </w:pPr>
      <w:r w:rsidRPr="009C597B">
        <w:t xml:space="preserve">(Evaluat$ or rapidity or efficacity or effectiveness or outcome$ or impact$ or effect$).ti,ab,kw. or Program Evaluation.sh. or Comparative Effectiveness Research.sh. or Evaluation Studies.sh. or "Outcome and Process Assessment (Health Care)".sh. or "Outcome Assessment (Health Care)".sh. </w:t>
      </w:r>
      <w:r w:rsidR="005A3C71" w:rsidRPr="009C597B">
        <w:t>(</w:t>
      </w:r>
      <w:r w:rsidRPr="009C597B">
        <w:t xml:space="preserve">7272615 </w:t>
      </w:r>
      <w:r w:rsidR="00A729A6" w:rsidRPr="009C597B">
        <w:t>results)</w:t>
      </w:r>
    </w:p>
    <w:p w:rsidR="00AC3A16" w:rsidRPr="009C597B" w:rsidRDefault="00344AF7" w:rsidP="009C597B">
      <w:pPr>
        <w:jc w:val="both"/>
      </w:pPr>
      <w:r w:rsidRPr="009C597B">
        <w:t>Résultats combinés: 1430</w:t>
      </w:r>
    </w:p>
    <w:p w:rsidR="000C235E" w:rsidRPr="009C597B" w:rsidRDefault="00F53879" w:rsidP="009C597B">
      <w:pPr>
        <w:jc w:val="both"/>
      </w:pPr>
      <w:r w:rsidRPr="009C597B">
        <w:t>3.2. Search for Embase</w:t>
      </w:r>
    </w:p>
    <w:p w:rsidR="00362BD8" w:rsidRPr="009C597B" w:rsidRDefault="009D4D83" w:rsidP="009C597B">
      <w:pPr>
        <w:jc w:val="both"/>
      </w:pPr>
      <w:r w:rsidRPr="009C597B">
        <w:t xml:space="preserve">Vector-borne disease$.ti,ab,kw. or mosquito-borne disease$.ti,ab,kw. or (infectious ADJ2 disease$).ti,ab,kw. or emerging infectious disease$.ti,ab,kw. or re-emerging infectious disease$.ti,ab,kw. or communicable disease$.ti,ab,kw. or emerging communicable disease$.ti,ab,kw. or reemerging communicable disease$.ti,ab,kw. or neglected tropical disease$.ti,ab,kw. or disease vector$.ti,ab,kw. or insect vector$.ti,ab,kw. or arthropod vector$.ti,ab,kw. or aracnid vector$.ti,ab,kw. or tropical disease$.ti,ab,kw. or borreliosis.ti,ab,kw. or tularaemia.ti,ab,kw. or american trypanosomiasis.ti,ab,kw. or malaria.ti,ab,kw. or dengue.ti,ab,kw. or rift valley fever.ti,ab,kw. or yellow fever.ti,ab,kw. or zika.ti,ab,kw. or japanese encephalitis.ti,ab,kw. or lymphatic filariasis.ti,ab,kw. or West Nile fever.ti,ab,kw. or Schistosomiasis.ti,ab,kw. or Sandfly fever.ti,ab,kw. or phelebotomus fever.ti,ab,kw. or bilharziasis.ti,ab,kw. or filariasis.ti,ab,kw. or chikungunya.ti,ab,kw. or leishmaniasis.ti,ab,kw. or Crimean-Congo haemorrhagic fever.ti,ab,kw. or Lyme disease.ti,ab,kw. or Relapsing fever.ti,ab,kw. or borreliosis.ti,ab,kw. or Rickettsial diseases.ti,ab,kw. or spotted fever.ti,ab,kw. or Q fever.ti,ab,kw. or Tick-borne encephalitis.ti,ab,kw. or Tularaemia.ti,ab,kw. or Chagas disease.ti,ab,kw. or American trypanosomiasis.ti,ab,kw. or Sleeping sickness.ti,ab,kw. or African trypanosomiasis.ti,ab,kw. or Plague.ti,ab,kw. or Rickettsiosis.ti,ab,kw. or Onchocerciasis.ti,ab,kw. or  river blindness.ti,ab,kw. or Rabies.ti,ab,kw. or trachoma.ti,ab,kw. or </w:t>
      </w:r>
      <w:r w:rsidRPr="009C597B">
        <w:lastRenderedPageBreak/>
        <w:t xml:space="preserve">buruli ulcer.ti,ab,kw. or endemic treponematoses.ti,ab,kw. or food-borne trematodiases.ti,ab,kw. or echinococcosis.ti,ab,kw. or leprosy.ti,ab,kw. or cysticercosis.ti,ab,kw. or tuberculosis.ti,ab,kw. or Filovirus diseases.ti,ab,kw. or ebola virus.ti,ab,kw. or marburg.ti,ab,kw. or lassa fever.ti,ab,kw. or Middle East Respiratory Syndrome.ti,ab,kw. or mers.ti,ab,kw. or Severe acute respiratory syndrome.ti,ab,kw. or sars.ti,ab,kw. or nipah.ti,ab,kw. or avian influenza.ti,ab,kw. or Coccidioides immitis.ti,ab,kw. or Coccidioides posadasii.ti,ab,kw. Or cholera.ti,ab,kw. </w:t>
      </w:r>
      <w:r w:rsidR="00E31DFA" w:rsidRPr="009C597B">
        <w:t xml:space="preserve">Or </w:t>
      </w:r>
      <w:r w:rsidR="0057324A" w:rsidRPr="009C597B">
        <w:t xml:space="preserve">(Meningococcal meningitis or Legionella pneumonia or Hepatitis B or hepatitis C or Multidrug-resistant TB or Viral encephalitis or Hendra virus or Hantavirus haemorrhagic fever or cardiopulmonary syndrome or Escherichia coli or Gastroenteritis due to norovirus or Legionella pneumonia).ti,ab,kw. or </w:t>
      </w:r>
      <w:r w:rsidR="00D75033" w:rsidRPr="009C597B">
        <w:t>Communicable Diseases.sh. or Vector Control.sh. or Parasite Vector.sh. or Tropical disease.sh. or Schistosomiasis.sh. or Onchocerciasis.sh. or Lymphatic filariasis.sh. or Dengue.sh. or Helminthiasis.sh. or Parasite Vector.sh. or borrelia infection.sh. or Tularaemia.sh. or Chagas disease.sh. or Malaria .sh. or Rift Valley Fever.sh. or Arbovirus.sh. or Yellow fever.sh. or Flavivirus.sh. or Japanese encephalitis.sh. or West Nile fever.sh. or Sandfly fever.sh. or Filariasis.sh. or Chikungunya.sh. or Chikungunya virus.sh. or leishmaniasis.sh. or Crimean-Congo haemorrhagic fever.sh. or Lyme disease.sh. or Rickettsiosis.sh. or Q fever.sh. or Tick-borne encephalitis.sh. or African trypanosomiasis.sh. or Plague.sh. or Rabies.sh. or Rabies Virus.sh. or Trachoma.sh. or buruli ulcer.sh. or Treponematosis.sh. or echinococcosis.sh. or Leprosy.sh. or cysticercosis.sh. or tuberculosis.sh. or Ebola virus.sh. or Filovirus infection.sh. or Filoviridae.sh. or Virus hemorrhagic fever.sh. or Marburg hemorrhagic fever.sh. or Marburg virus.sh. or lassa fever.sh. or Middle East Respiratory Syndrome coronavirus.sh. or Coronavirus infection.sh. or Coronavirus.sh. or Se</w:t>
      </w:r>
      <w:r w:rsidRPr="009C597B">
        <w:t>vere acute respiratory syndrome</w:t>
      </w:r>
      <w:r w:rsidR="00D75033" w:rsidRPr="009C597B">
        <w:t>.sh. or Nipah virus.sh. or Nipah virus infection.sh. or Coccidioides immitis.sh. or Coccidioides.sh. or Cholera</w:t>
      </w:r>
      <w:r w:rsidR="00C477FD" w:rsidRPr="009C597B">
        <w:t>.sh.</w:t>
      </w:r>
      <w:r w:rsidR="00D75033" w:rsidRPr="009C597B">
        <w:t xml:space="preserve"> </w:t>
      </w:r>
      <w:r w:rsidR="008F02E1" w:rsidRPr="009C597B">
        <w:t>(</w:t>
      </w:r>
      <w:r w:rsidR="00B92C81" w:rsidRPr="009C597B">
        <w:t xml:space="preserve">695799 </w:t>
      </w:r>
      <w:r w:rsidR="00AC3A16" w:rsidRPr="009C597B">
        <w:t>results)</w:t>
      </w:r>
    </w:p>
    <w:p w:rsidR="00AC3A16" w:rsidRPr="009C597B" w:rsidRDefault="00AC3A16" w:rsidP="009C597B">
      <w:pPr>
        <w:jc w:val="both"/>
      </w:pPr>
      <w:r w:rsidRPr="009C597B">
        <w:t>AND</w:t>
      </w:r>
    </w:p>
    <w:p w:rsidR="0059219A" w:rsidRPr="009C597B" w:rsidRDefault="00ED4047" w:rsidP="009C597B">
      <w:pPr>
        <w:jc w:val="both"/>
      </w:pPr>
      <w:r w:rsidRPr="009C597B">
        <w:t xml:space="preserve">Urban$.ti,ab,kw. or city.ti,ab,kw. Or cities.ti,ab,kw. or metropolitan area$.ti,ab,kw. or metropolitan.ti,ab,kw. or non?rural.ti,ab,kw. or neighbo?rhood$.ti,ab,kw. or downtown.ti,ab,kw. or midtown.ti,ab,kw. or uptown.ti,ab,kw. or building$.ti,ab,kw. or district$.ti,ab,kw. or slum$.ti,ab,kw. or barrio$.ti,ab,kw. or township$.ti,ab,kw. or city center.ti,ab,kw. or municipal$.ti,ab,kw. or civic.ti,ab,kw. or densely populated.ti,ab,kw. or suburban.ti,ab,kw. or town$.ti,ab,kw. or informal settlement$.ti,ab,kw. </w:t>
      </w:r>
      <w:r w:rsidR="004713B0" w:rsidRPr="009C597B">
        <w:t xml:space="preserve">Or </w:t>
      </w:r>
      <w:r w:rsidR="00E40113" w:rsidRPr="009C597B">
        <w:t>Urban area.sh. or Urban population.sh. or City.sh.</w:t>
      </w:r>
      <w:r w:rsidR="00C477FD" w:rsidRPr="009C597B">
        <w:t xml:space="preserve"> (</w:t>
      </w:r>
      <w:r w:rsidR="00B92C81" w:rsidRPr="009C597B">
        <w:t xml:space="preserve">537658 </w:t>
      </w:r>
      <w:r w:rsidR="00AC3A16" w:rsidRPr="009C597B">
        <w:t>results)</w:t>
      </w:r>
    </w:p>
    <w:p w:rsidR="00AC3A16" w:rsidRPr="009C597B" w:rsidRDefault="00AC3A16" w:rsidP="009C597B">
      <w:pPr>
        <w:jc w:val="both"/>
      </w:pPr>
      <w:r w:rsidRPr="009C597B">
        <w:t>AND</w:t>
      </w:r>
    </w:p>
    <w:p w:rsidR="002C5613" w:rsidRPr="009C597B" w:rsidRDefault="00ED4047" w:rsidP="009C597B">
      <w:pPr>
        <w:jc w:val="both"/>
      </w:pPr>
      <w:r w:rsidRPr="009C597B">
        <w:t xml:space="preserve">epidemic$.ti,ab,kw. or pandemic$.ti,ab,kw. or outbreak$.ti,ab,kw. or emergenc$.ti,ab,kw. or surge.ti,ab,kw. or re-occurrence.ti,ab,kw. or emergency relief.ti,ab,kw. or detection.ti,ab,kw. Or re?emergence.ti,ab,kw. </w:t>
      </w:r>
      <w:r w:rsidR="00FE1BD6" w:rsidRPr="009C597B">
        <w:t xml:space="preserve">or </w:t>
      </w:r>
      <w:r w:rsidR="00E40113" w:rsidRPr="009C597B">
        <w:t>Epidemic.sh. or Pandemic.sh. or Emergency.sh.</w:t>
      </w:r>
      <w:r w:rsidR="006446CE" w:rsidRPr="009C597B">
        <w:t xml:space="preserve"> </w:t>
      </w:r>
      <w:r w:rsidR="00B92C81" w:rsidRPr="009C597B">
        <w:t>(1401488</w:t>
      </w:r>
      <w:r w:rsidR="008F02E1" w:rsidRPr="009C597B">
        <w:t xml:space="preserve"> </w:t>
      </w:r>
      <w:r w:rsidR="00AC3A16" w:rsidRPr="009C597B">
        <w:t>results)</w:t>
      </w:r>
    </w:p>
    <w:p w:rsidR="00AC3A16" w:rsidRPr="009C597B" w:rsidRDefault="00AC3A16" w:rsidP="009C597B">
      <w:pPr>
        <w:jc w:val="both"/>
      </w:pPr>
      <w:r w:rsidRPr="009C597B">
        <w:t>AND</w:t>
      </w:r>
    </w:p>
    <w:p w:rsidR="00AC3A16" w:rsidRPr="009C597B" w:rsidRDefault="00ED4047" w:rsidP="009C597B">
      <w:pPr>
        <w:jc w:val="both"/>
      </w:pPr>
      <w:r w:rsidRPr="009C597B">
        <w:t xml:space="preserve">Containment measure$.ti,ab,kw. or control measure$.ti,ab,kw. or infection control.ti,ab,kw. or (control$ ADJ4 disease$).ti,ab,kw. or control$ strateg$.ti,ab,kw. or epidemic control.ti,ab,kw. or intervention measure$.ti,ab,kw. or control strateg$.ti,ab,kw. or control$.ti,ab,kw. or transmission containment.ti,ab,kw. or transmission control.ti,ab,kw. or (stop$ ADJ3 epidemic$).ti,ab,kw. or disease-control measure$.ti,ab,kw. or emergency response$.ti,ab,kw. or response intervention$.ti,ab,kw. or eliminat$.ti,ab,kw. or eradicat$.ti,ab,kw. or Emergency Preparedness.ti,ab,kw. or operational response$.ti,ab,kw. or mosquito$ control.ti,ab,kw. or interruption.ti,ab,kw. or </w:t>
      </w:r>
      <w:r w:rsidR="00E40113" w:rsidRPr="009C597B">
        <w:t>Infection control.sh. or Disease control.sh. or Malaria control.sh. or Vector Control.sh.</w:t>
      </w:r>
      <w:r w:rsidR="006446CE" w:rsidRPr="009C597B">
        <w:t xml:space="preserve"> </w:t>
      </w:r>
      <w:r w:rsidR="008F02E1" w:rsidRPr="009C597B">
        <w:t>(</w:t>
      </w:r>
      <w:r w:rsidR="00B92C81" w:rsidRPr="009C597B">
        <w:t xml:space="preserve">4212101 </w:t>
      </w:r>
      <w:r w:rsidR="00AC3A16" w:rsidRPr="009C597B">
        <w:t>results)</w:t>
      </w:r>
    </w:p>
    <w:p w:rsidR="00E6000E" w:rsidRPr="009C597B" w:rsidRDefault="00E6000E" w:rsidP="009C597B">
      <w:pPr>
        <w:jc w:val="both"/>
      </w:pPr>
      <w:r w:rsidRPr="009C597B">
        <w:lastRenderedPageBreak/>
        <w:t>AND</w:t>
      </w:r>
    </w:p>
    <w:p w:rsidR="00E6000E" w:rsidRPr="009C597B" w:rsidRDefault="00475C6A" w:rsidP="009C597B">
      <w:r w:rsidRPr="009C597B">
        <w:t>(Evaluat$ or rapidity or efficacity or effectiveness or outcome$ or impact$ or effect$).ti,ab,kw</w:t>
      </w:r>
      <w:r w:rsidR="00E6000E" w:rsidRPr="009C597B">
        <w:t>. or Program effectiveness.sh. or Outcome assessment.sh.</w:t>
      </w:r>
      <w:r w:rsidR="000A793A" w:rsidRPr="009C597B">
        <w:t xml:space="preserve"> or Comparative Effectiveness.sh. or Evaluation Study.sh. or Evaluation Research.sh. or Outcome assessment.sh. or Program evaluation.sh. or Program efficacy</w:t>
      </w:r>
      <w:r w:rsidR="007655A8" w:rsidRPr="009C597B">
        <w:t>.sh.</w:t>
      </w:r>
      <w:r w:rsidR="00E6000E" w:rsidRPr="009C597B">
        <w:t xml:space="preserve"> </w:t>
      </w:r>
      <w:r w:rsidR="00B92C81" w:rsidRPr="009C597B">
        <w:t>(</w:t>
      </w:r>
      <w:r w:rsidR="007655A8" w:rsidRPr="009C597B">
        <w:t>10229706</w:t>
      </w:r>
      <w:r w:rsidR="007655A8" w:rsidRPr="009C597B">
        <w:tab/>
        <w:t xml:space="preserve"> </w:t>
      </w:r>
      <w:r w:rsidR="00B92C81" w:rsidRPr="009C597B">
        <w:t>results)</w:t>
      </w:r>
    </w:p>
    <w:p w:rsidR="00AC3A16" w:rsidRPr="009C597B" w:rsidRDefault="00556481" w:rsidP="009C597B">
      <w:pPr>
        <w:jc w:val="both"/>
      </w:pPr>
      <w:r w:rsidRPr="009C597B">
        <w:t>Résultats combinés: 1897</w:t>
      </w:r>
    </w:p>
    <w:p w:rsidR="0066772F" w:rsidRPr="009C597B" w:rsidRDefault="0066772F" w:rsidP="009C597B">
      <w:pPr>
        <w:jc w:val="both"/>
      </w:pPr>
      <w:r w:rsidRPr="009C597B">
        <w:t>3.3 Search for Global Health</w:t>
      </w:r>
    </w:p>
    <w:p w:rsidR="0066772F" w:rsidRPr="009C597B" w:rsidRDefault="00B92C81" w:rsidP="009C597B">
      <w:pPr>
        <w:jc w:val="both"/>
      </w:pPr>
      <w:r w:rsidRPr="009C597B">
        <w:t>Vector-borne disease$.ti,ab. or mosquito-borne disease$.ti,ab. or infectious disease$.ti,ab. or emerging infectious disease$.ti,ab. or re-emerging infectious disease$.ti,ab. or communicable disease$.ti,ab. or emerging communicable disease$.ti,ab. or reemerging communicable disease$.ti,ab. or neglected tropical disease$.ti,ab. or disease vector$.ti,ab. or insect vector$.ti,ab. or arthropod vector$.ti,ab. or aracnid vector$.ti,ab. or tropical disease$.ti,ab. or mosquito control.ti,ab. or borreliosis.ti,ab. or tularaemia.ti,ab. or american trypanosomiasis.ti,ab. or malaria.ti,ab. or dengue.ti,ab. or rift valley fever.ti,ab. or yellow fever.ti,ab. or zika.ti,ab. or japanese encephalitis.ti,ab. or lymphatic filariasis.ti,ab. or West Nile fever.ti,ab. or Schistosomiasis.ti,ab. or Sandfly fever.ti,ab. or phelebotomus fever.ti,ab. or bilharziasis.ti,ab. or filariasis.ti,ab. or chikungunya.ti,ab. or leishmaniasis.ti,ab. or Crimean-Congo haemorrhagic fever.ti,ab. or Lyme disease.ti,ab. or Relapsing fever.ti,ab. or borreliosis.ti,ab. or Rickettsial diseases.ti,ab. or spotted fever.ti,ab. or Q fever.ti,ab. or Tick-borne encephalitis.ti,ab. or Tularaemia.ti,ab. or Chagas disease.ti,ab. or American trypanosomiasis.ti,ab. or Sleeping sickness.ti,ab. or African trypanosomiasis.ti,ab. or Plague.ti,ab. or Rickettsiosis.ti,ab. or Onchocerciasis.ti,ab. or  river blindness.ti,ab. or Rabies.ti,ab. or trachoma.ti,ab. or buruli ulcer.ti,ab. or endemic treponematoses.ti,ab. or food-borne trematodiases.ti,ab. or echinococcosis.ti,ab. or leprosy.ti,ab. or cysticercosis.ti,ab. or tuberculosis.ti,ab. or Filovirus diseases.ti,ab. or ebola virus.ti,ab. or marburg.ti,ab. or lassa fever.ti,ab. or Middle East Respiratory Syndrome.ti,ab. or mers.ti,ab. or Severe acute respiratory syndrome.ti,ab. or sars.ti,ab. or nipah.ti,ab. or avian influenza.ti,ab. or Coccidioides immitis.ti,ab. or Coccidioides posadasii.ti,ab. o</w:t>
      </w:r>
      <w:r w:rsidR="00F419AD" w:rsidRPr="009C597B">
        <w:t>r</w:t>
      </w:r>
      <w:r w:rsidR="0057324A" w:rsidRPr="009C597B">
        <w:t xml:space="preserve"> (Meningococcal meningitis or Legionella pneumonia or Hepatitis B or hepatitis C or Multidrug-resistant TB or Viral encephalitis or Hendra virus or Hantavirus haemorrhagic fever or cardiopulmonary syndrome or Escherichia coli or Gastroenteritis due to norovirus or Legionella pneumonia).ti,ab. or </w:t>
      </w:r>
      <w:r w:rsidR="009101A6" w:rsidRPr="009C597B">
        <w:t xml:space="preserve">Vector-borne diseases.sh. or Disease Vectors.sh. or Mosquito-borne diseases.sh. or Infectious Diseases.sh. or Emerging Infectious Diseases.sh. or Sandfly fever.sh. or Schistosomiasis.sh. or Filariasis.sh. or Chikungunya virus.sh. or Leishmaniasis.sh. or Crimean-Congo haemorrhagic fever virus.sh. or Arboviruses.sh. or Lyme disease.sh. or Relapsing fever.sh. or Borrelia burgdorferi.sh. or Rickettsial diseases.sh. or Rickettsia.sh. or Spotted fever.sh. or Tickborne diseases.sh. or Q fever.sh. or Tick-Borne encephalitis virus.sh. or Tularaemia.sh. or Chagas' disease.sh. or African Trypanosomiasis.sh. or Malaria.sh. or Dengue.sh. or Rift Valley Fever.sh. or Yellow Fever.sh. or Zika virus.sh. or Japanese encephalitis.sh. or Japanese encephalitis virus.sh. or Flavivirus.sh. or Zika Virus.sh. or West Nile fever.sh. or Schistosomiasis.sh. or Plague.sh. or </w:t>
      </w:r>
      <w:r w:rsidR="009101A6" w:rsidRPr="009C597B">
        <w:rPr>
          <w:color w:val="000000"/>
          <w:shd w:val="clear" w:color="auto" w:fill="FFFFFF"/>
        </w:rPr>
        <w:t>Onchocerciasis</w:t>
      </w:r>
      <w:r w:rsidR="009101A6" w:rsidRPr="009C597B">
        <w:t xml:space="preserve">.sh. or </w:t>
      </w:r>
      <w:r w:rsidR="009101A6" w:rsidRPr="009C597B">
        <w:rPr>
          <w:color w:val="000000"/>
          <w:shd w:val="clear" w:color="auto" w:fill="FFFFFF"/>
        </w:rPr>
        <w:t>Rabis</w:t>
      </w:r>
      <w:r w:rsidR="009101A6" w:rsidRPr="009C597B">
        <w:t xml:space="preserve">.sh. or </w:t>
      </w:r>
      <w:r w:rsidR="009101A6" w:rsidRPr="009C597B">
        <w:rPr>
          <w:color w:val="000000"/>
          <w:shd w:val="clear" w:color="auto" w:fill="FFFFFF"/>
        </w:rPr>
        <w:t>Rabies virus</w:t>
      </w:r>
      <w:r w:rsidR="009101A6" w:rsidRPr="009C597B">
        <w:t>.sh. or trachoma.sh. or buruli ulcer.sh. or treponematosis.sh. or echinococcosis.sh. or leprosy.sh. or cysticercosis.sh. or tuberculosis.sh. or Marburgvirus.sh. or Ebolavirus.sh. or Lassa fever.sh. or severe acute respiratory syndrome.sh. or Nipah virus.sh. or coccidioides immitis.sh. or Coccidioides.sh. or Cholera</w:t>
      </w:r>
      <w:r w:rsidR="00F740AA" w:rsidRPr="009C597B">
        <w:t>.sh.</w:t>
      </w:r>
      <w:r w:rsidR="00F11CEB" w:rsidRPr="009C597B">
        <w:t xml:space="preserve"> </w:t>
      </w:r>
      <w:r w:rsidR="0066772F" w:rsidRPr="009C597B">
        <w:t>(</w:t>
      </w:r>
      <w:r w:rsidR="00DE75C9" w:rsidRPr="009C597B">
        <w:t xml:space="preserve">552419 </w:t>
      </w:r>
      <w:r w:rsidR="0066772F" w:rsidRPr="009C597B">
        <w:t>results)</w:t>
      </w:r>
    </w:p>
    <w:p w:rsidR="0066772F" w:rsidRPr="009C597B" w:rsidRDefault="0066772F" w:rsidP="009C597B">
      <w:pPr>
        <w:jc w:val="both"/>
      </w:pPr>
      <w:r w:rsidRPr="009C597B">
        <w:t>AND</w:t>
      </w:r>
    </w:p>
    <w:p w:rsidR="0066772F" w:rsidRPr="009C597B" w:rsidRDefault="00ED4047" w:rsidP="009C597B">
      <w:pPr>
        <w:jc w:val="both"/>
      </w:pPr>
      <w:r w:rsidRPr="009C597B">
        <w:t xml:space="preserve">Urban$.ti,ab. or city.ti,ab. Or cities.ti,ab. or metropolitan area$.ti,ab. or metropolitan.ti,ab. or non?rural.ti,ab. or neighbo?rhood$.ti,ab. or downtown.ti,ab. or midtown.ti,ab. or uptown.ti,ab. or </w:t>
      </w:r>
      <w:r w:rsidRPr="009C597B">
        <w:lastRenderedPageBreak/>
        <w:t xml:space="preserve">building$.ti,ab. or district$.ti,ab. or slum$.ti,ab. or barrio$.ti,ab. or township$.ti,ab. or city center.ti,ab. or municipal$.ti,ab. or civic.ti,ab. or densely populated.ti,ab. or suburban.ti,ab. or town$.ti,ab. or informal settlement$.ti,ab. Or </w:t>
      </w:r>
      <w:r w:rsidR="00580D6A" w:rsidRPr="009C597B">
        <w:t>Urban areas.sh. or Urban environment.sh. or Urban sites.sh. or Urban society.sh. or Urban population.sh. or Towns.sh.</w:t>
      </w:r>
      <w:r w:rsidR="0066772F" w:rsidRPr="009C597B">
        <w:t xml:space="preserve"> (</w:t>
      </w:r>
      <w:r w:rsidR="00DE75C9" w:rsidRPr="009C597B">
        <w:t xml:space="preserve">238769 </w:t>
      </w:r>
      <w:r w:rsidR="0066772F" w:rsidRPr="009C597B">
        <w:t>results)</w:t>
      </w:r>
    </w:p>
    <w:p w:rsidR="0066772F" w:rsidRPr="009C597B" w:rsidRDefault="0066772F" w:rsidP="009C597B">
      <w:pPr>
        <w:jc w:val="both"/>
      </w:pPr>
      <w:r w:rsidRPr="009C597B">
        <w:t>AND</w:t>
      </w:r>
    </w:p>
    <w:p w:rsidR="00580D6A" w:rsidRPr="009C597B" w:rsidRDefault="00ED4047" w:rsidP="009C597B">
      <w:pPr>
        <w:jc w:val="both"/>
      </w:pPr>
      <w:r w:rsidRPr="009C597B">
        <w:t>epidemic$.ti,ab. or pandemic$.ti,ab. or outbreak$.ti,ab. or emergenc$.ti,ab. or surge.ti,ab. or re-occurrence.ti,ab. or emergency relief.ti,ab. or detection.ti,ab. Or</w:t>
      </w:r>
      <w:r w:rsidR="00B92C81" w:rsidRPr="009C597B">
        <w:t xml:space="preserve"> re?emergence.ti,ab</w:t>
      </w:r>
      <w:r w:rsidRPr="009C597B">
        <w:t>.</w:t>
      </w:r>
      <w:r w:rsidR="00FE1BD6" w:rsidRPr="009C597B">
        <w:t xml:space="preserve"> or </w:t>
      </w:r>
      <w:r w:rsidR="00580D6A" w:rsidRPr="009C597B">
        <w:t>Epidemics.sh. or Outbreaks.sh. or Emergencies.sh. or Emergency relief</w:t>
      </w:r>
      <w:r w:rsidR="00F53879" w:rsidRPr="009C597B">
        <w:t xml:space="preserve">.sh. </w:t>
      </w:r>
      <w:r w:rsidR="00F11CEB" w:rsidRPr="009C597B">
        <w:t>(</w:t>
      </w:r>
      <w:r w:rsidR="00DE75C9" w:rsidRPr="009C597B">
        <w:t xml:space="preserve">301167 </w:t>
      </w:r>
      <w:r w:rsidR="0066772F" w:rsidRPr="009C597B">
        <w:t>results)</w:t>
      </w:r>
    </w:p>
    <w:p w:rsidR="0066772F" w:rsidRPr="009C597B" w:rsidRDefault="0066772F" w:rsidP="009C597B">
      <w:pPr>
        <w:jc w:val="both"/>
      </w:pPr>
      <w:r w:rsidRPr="009C597B">
        <w:t>AND</w:t>
      </w:r>
    </w:p>
    <w:p w:rsidR="0066772F" w:rsidRPr="009C597B" w:rsidRDefault="00ED4047" w:rsidP="009C597B">
      <w:pPr>
        <w:jc w:val="both"/>
      </w:pPr>
      <w:r w:rsidRPr="009C597B">
        <w:t>Containment measure$.ti,ab. or control measure$.ti,ab. or infection control.ti,ab. or (control$ ADJ4 disease$).ti,ab. or control$ strateg$.ti,ab. or epidemic control.ti,ab. or intervention measure$.ti,ab. or control strateg$.ti,ab. or control$.ti,ab. or transmission containment.ti,ab. or transmission control.ti,ab. or (stop$ ADJ3 epidemic$).ti,ab. or disease-control measure$.ti,ab. or emergency response$.ti,ab. or response intervention$.ti,ab. or eliminat$.ti,ab. or eradicat$.ti,ab. or Emergency Preparedness.ti,ab. or operational response$.ti,ab. or mosquito$</w:t>
      </w:r>
      <w:r w:rsidR="00B92C81" w:rsidRPr="009C597B">
        <w:t xml:space="preserve"> control.ti,ab</w:t>
      </w:r>
      <w:r w:rsidRPr="009C597B">
        <w:t>. or interruption</w:t>
      </w:r>
      <w:r w:rsidR="00B92C81" w:rsidRPr="009C597B">
        <w:t>.ti,ab</w:t>
      </w:r>
      <w:r w:rsidRPr="009C597B">
        <w:t>. o</w:t>
      </w:r>
      <w:r w:rsidR="008A1613" w:rsidRPr="009C597B">
        <w:t xml:space="preserve">r </w:t>
      </w:r>
      <w:r w:rsidR="00967135" w:rsidRPr="009C597B">
        <w:t>Disease Control.sh. or Control programmes.sh. or Vector control.sh. or Control Method.sh. or Intervention</w:t>
      </w:r>
      <w:r w:rsidR="00F53879" w:rsidRPr="009C597B">
        <w:t xml:space="preserve">.sh. </w:t>
      </w:r>
      <w:r w:rsidR="0066772F" w:rsidRPr="009C597B">
        <w:t>(</w:t>
      </w:r>
      <w:r w:rsidR="00DE75C9" w:rsidRPr="009C597B">
        <w:t xml:space="preserve">687596 </w:t>
      </w:r>
      <w:r w:rsidR="0066772F" w:rsidRPr="009C597B">
        <w:t>results)</w:t>
      </w:r>
    </w:p>
    <w:p w:rsidR="00E6000E" w:rsidRPr="009C597B" w:rsidRDefault="00E6000E" w:rsidP="009C597B">
      <w:pPr>
        <w:jc w:val="both"/>
      </w:pPr>
      <w:r w:rsidRPr="009C597B">
        <w:t>AND</w:t>
      </w:r>
    </w:p>
    <w:p w:rsidR="00E6000E" w:rsidRPr="009C597B" w:rsidRDefault="00475C6A" w:rsidP="009C597B">
      <w:pPr>
        <w:jc w:val="both"/>
      </w:pPr>
      <w:r w:rsidRPr="009C597B">
        <w:t xml:space="preserve">(Evaluat$ or rapidity or efficacity or effectiveness or outcome$ or impact$ or effect$).ti,ab. </w:t>
      </w:r>
      <w:r w:rsidR="00E6000E" w:rsidRPr="009C597B">
        <w:t>or Evaluation.sh. or Program evaluation.sh. or Program Effectiveness.</w:t>
      </w:r>
      <w:r w:rsidR="0080714A" w:rsidRPr="009C597B">
        <w:t xml:space="preserve">sh. </w:t>
      </w:r>
      <w:r w:rsidR="000A793A" w:rsidRPr="009C597B">
        <w:t xml:space="preserve">or efficacy.sh. </w:t>
      </w:r>
      <w:r w:rsidR="00E6000E" w:rsidRPr="009C597B">
        <w:t>or Impact.sh. or Effects.sh.</w:t>
      </w:r>
      <w:r w:rsidR="005A3C71" w:rsidRPr="009C597B">
        <w:t xml:space="preserve"> (</w:t>
      </w:r>
      <w:r w:rsidR="00DE75C9" w:rsidRPr="009C597B">
        <w:t xml:space="preserve">1397629 </w:t>
      </w:r>
      <w:r w:rsidR="00F11CEB" w:rsidRPr="009C597B">
        <w:t>results)</w:t>
      </w:r>
    </w:p>
    <w:p w:rsidR="00AC3A16" w:rsidRPr="009C597B" w:rsidRDefault="0066772F" w:rsidP="009C597B">
      <w:r w:rsidRPr="009C597B">
        <w:t>Résultats combinés:</w:t>
      </w:r>
      <w:r w:rsidR="00967135" w:rsidRPr="009C597B">
        <w:t xml:space="preserve"> </w:t>
      </w:r>
      <w:r w:rsidR="00556481" w:rsidRPr="009C597B">
        <w:t>1919</w:t>
      </w:r>
    </w:p>
    <w:p w:rsidR="00C57D0D" w:rsidRPr="009C597B" w:rsidRDefault="00274992" w:rsidP="009C597B">
      <w:r w:rsidRPr="009C597B">
        <w:t>3.4</w:t>
      </w:r>
      <w:r w:rsidR="001072F1" w:rsidRPr="009C597B">
        <w:t xml:space="preserve"> Search for </w:t>
      </w:r>
      <w:r w:rsidR="00B01515" w:rsidRPr="009C597B">
        <w:t>Web of Science</w:t>
      </w:r>
    </w:p>
    <w:p w:rsidR="0066772F" w:rsidRPr="009C597B" w:rsidRDefault="00C57D0D" w:rsidP="009C597B">
      <w:pPr>
        <w:jc w:val="both"/>
      </w:pPr>
      <w:r w:rsidRPr="009C597B">
        <w:t xml:space="preserve">(TS=("Vector-borne disease*" OR "mosquito-borne disease*" OR "infectious </w:t>
      </w:r>
      <w:r w:rsidR="005E43F1" w:rsidRPr="009C597B">
        <w:t xml:space="preserve">NEAR/1 </w:t>
      </w:r>
      <w:r w:rsidRPr="009C597B">
        <w:t>disease*" OR "emerging infectious disease*" OR "re-emerging infectious disease*" OR "communicable disease*" OR "emerging communicable disease*" OR "reemerging communicable disease*" OR "neglected tropic</w:t>
      </w:r>
      <w:r w:rsidR="0066772F" w:rsidRPr="009C597B">
        <w:t>al disease*" OR "disease Vector*</w:t>
      </w:r>
      <w:r w:rsidRPr="009C597B">
        <w:t>"</w:t>
      </w:r>
      <w:r w:rsidR="0092789E" w:rsidRPr="009C597B">
        <w:t xml:space="preserve"> </w:t>
      </w:r>
      <w:r w:rsidR="0066772F" w:rsidRPr="009C597B">
        <w:t>OR "Insect vector*" OR "arthropod vector*" OR "aracnid vector*" OR "tropical disease*" OR "borreliosis" OR "tularaemia" OR " american trypanosomiasis" OR "malaria" OR "dengue" OR " rift valley fever" OR "yellow fever" OR "zika" OR "japanese encephalitis" OR "lymphatic filariasis " OR "communicable disease*" OR "emerging communicable disease*" OR "reemerging communicable disease*" OR "neglected tropical disease*" OR "disease Vector*"</w:t>
      </w:r>
      <w:r w:rsidR="0092789E" w:rsidRPr="009C597B">
        <w:t xml:space="preserve"> OR "West Nile fever" OR "Schistosomiasis" OR "Sandfly fever" OR "phelebotomus fever" OR "bilharziasis" OR "filariasis" OR "chikungunya" OR "leishmaniasis" OR "Crimean-Congo haemorrhagic fever" OR "Lyme disease" OR  "Relapsing fever" OR "borreliosis" OR "Rickettsial diseases" OR "spotted fever" OR "Q fever" OR "Tick-borne encephalitis" OR "Tularaemia" OR "Chagas disease" OR "American trypanosomiasis" OR "Sleeping sickness" OR "African trypanosomiasis" OR "Plague" OR "rickettsiosis" OR "Onchocerciasis" OR "river blindness"</w:t>
      </w:r>
      <w:r w:rsidR="00341216" w:rsidRPr="009C597B">
        <w:t xml:space="preserve"> OR "Rabies" OR "trachoma" OR "buruli ulcer" OR "endemic treponematoses" OR "food-borne trematodiases" OR "echinococcosis" OR "leprosy" OR "cysticercosis" OR "tuberculosis" OR "filovirus diseases" OR "ebola virus" OR "marburg" OR "lassa fever" OR "Middle East Respiratory Syndrome" OR "mers" OR "Severe acute respiratory syndrome" OR "sars" OR "nipah" OR "avian influenza" OR "Coccidioides immitis" OR "Coccidioides posadasii"</w:t>
      </w:r>
      <w:r w:rsidR="00F419AD" w:rsidRPr="009C597B">
        <w:t xml:space="preserve"> OR "cholera"</w:t>
      </w:r>
      <w:r w:rsidRPr="009C597B">
        <w:t>)) AND LANG</w:t>
      </w:r>
      <w:r w:rsidR="0092789E" w:rsidRPr="009C597B">
        <w:t>UAGE: (</w:t>
      </w:r>
      <w:r w:rsidR="00CE692E" w:rsidRPr="009C597B">
        <w:t>"</w:t>
      </w:r>
      <w:r w:rsidR="0092789E" w:rsidRPr="009C597B">
        <w:t>English</w:t>
      </w:r>
      <w:r w:rsidR="00CE692E" w:rsidRPr="009C597B">
        <w:t>"</w:t>
      </w:r>
      <w:r w:rsidR="0092789E" w:rsidRPr="009C597B">
        <w:t xml:space="preserve"> OR </w:t>
      </w:r>
      <w:r w:rsidR="00CE692E" w:rsidRPr="009C597B">
        <w:t>"</w:t>
      </w:r>
      <w:r w:rsidR="0092789E" w:rsidRPr="009C597B">
        <w:t>French</w:t>
      </w:r>
      <w:r w:rsidR="00CE692E" w:rsidRPr="009C597B">
        <w:t>"</w:t>
      </w:r>
      <w:r w:rsidR="0092789E" w:rsidRPr="009C597B">
        <w:t>) (</w:t>
      </w:r>
      <w:r w:rsidR="00CE692E" w:rsidRPr="009C597B">
        <w:t>374,909</w:t>
      </w:r>
      <w:r w:rsidR="009979DB" w:rsidRPr="009C597B">
        <w:t xml:space="preserve"> </w:t>
      </w:r>
      <w:r w:rsidRPr="009C597B">
        <w:t>results)</w:t>
      </w:r>
    </w:p>
    <w:p w:rsidR="00C57D0D" w:rsidRPr="009C597B" w:rsidRDefault="00C57D0D" w:rsidP="009C597B">
      <w:pPr>
        <w:jc w:val="both"/>
      </w:pPr>
      <w:r w:rsidRPr="009C597B">
        <w:lastRenderedPageBreak/>
        <w:t>AND</w:t>
      </w:r>
    </w:p>
    <w:p w:rsidR="00C57D0D" w:rsidRPr="009C597B" w:rsidRDefault="00C57D0D" w:rsidP="009C597B">
      <w:pPr>
        <w:jc w:val="both"/>
      </w:pPr>
      <w:r w:rsidRPr="009C597B">
        <w:t>(TS= (Urban$ OR "city" OR "</w:t>
      </w:r>
      <w:r w:rsidR="00595BFD" w:rsidRPr="009C597B">
        <w:t>cities" OR "</w:t>
      </w:r>
      <w:r w:rsidRPr="009C597B">
        <w:t>metropolitan area</w:t>
      </w:r>
      <w:r w:rsidR="00595BFD" w:rsidRPr="009C597B">
        <w:t>$</w:t>
      </w:r>
      <w:r w:rsidRPr="009C597B">
        <w:t>" OR "metropolitan" OR "non?rural" OR "neighbo</w:t>
      </w:r>
      <w:r w:rsidR="004713B0" w:rsidRPr="009C597B">
        <w:t>?</w:t>
      </w:r>
      <w:r w:rsidRPr="009C597B">
        <w:t>rhood</w:t>
      </w:r>
      <w:r w:rsidR="004713B0" w:rsidRPr="009C597B">
        <w:t>$</w:t>
      </w:r>
      <w:r w:rsidRPr="009C597B">
        <w:t>" OR "downtown" OR "midtown" OR "uptown" OR "building</w:t>
      </w:r>
      <w:r w:rsidR="00595BFD" w:rsidRPr="009C597B">
        <w:t>$</w:t>
      </w:r>
      <w:r w:rsidRPr="009C597B">
        <w:t>" OR "district</w:t>
      </w:r>
      <w:r w:rsidR="00595BFD" w:rsidRPr="009C597B">
        <w:t>$</w:t>
      </w:r>
      <w:r w:rsidRPr="009C597B">
        <w:t>" OR "slum</w:t>
      </w:r>
      <w:r w:rsidR="00595BFD" w:rsidRPr="009C597B">
        <w:t>$</w:t>
      </w:r>
      <w:r w:rsidRPr="009C597B">
        <w:t>" OR "barrio</w:t>
      </w:r>
      <w:r w:rsidR="00595BFD" w:rsidRPr="009C597B">
        <w:t>$</w:t>
      </w:r>
      <w:r w:rsidRPr="009C597B">
        <w:t>" OR "township</w:t>
      </w:r>
      <w:r w:rsidR="00595BFD" w:rsidRPr="009C597B">
        <w:t>$</w:t>
      </w:r>
      <w:r w:rsidRPr="009C597B">
        <w:t>" OR "city center" OR "municipal$" OR "civic" OR "de</w:t>
      </w:r>
      <w:r w:rsidR="0092789E" w:rsidRPr="009C597B">
        <w:t>nsely populated" OR "suburban" OR "town</w:t>
      </w:r>
      <w:r w:rsidR="00595BFD" w:rsidRPr="009C597B">
        <w:t>$</w:t>
      </w:r>
      <w:r w:rsidR="0092789E" w:rsidRPr="009C597B">
        <w:t>"</w:t>
      </w:r>
      <w:r w:rsidR="00331592" w:rsidRPr="009C597B">
        <w:t xml:space="preserve"> OR "informal settlement</w:t>
      </w:r>
      <w:r w:rsidR="00595BFD" w:rsidRPr="009C597B">
        <w:t>$</w:t>
      </w:r>
      <w:r w:rsidR="00331592" w:rsidRPr="009C597B">
        <w:t>"</w:t>
      </w:r>
      <w:r w:rsidRPr="009C597B">
        <w:t>)) AND LANGUAGE</w:t>
      </w:r>
      <w:r w:rsidR="0092789E" w:rsidRPr="009C597B">
        <w:t xml:space="preserve">: (English OR French) </w:t>
      </w:r>
      <w:r w:rsidR="00F11CEB" w:rsidRPr="009C597B">
        <w:t xml:space="preserve">(999,334 </w:t>
      </w:r>
      <w:r w:rsidRPr="009C597B">
        <w:t>results)</w:t>
      </w:r>
    </w:p>
    <w:p w:rsidR="00C57D0D" w:rsidRPr="009C597B" w:rsidRDefault="00C57D0D" w:rsidP="009C597B">
      <w:pPr>
        <w:jc w:val="both"/>
      </w:pPr>
      <w:r w:rsidRPr="009C597B">
        <w:t>AND</w:t>
      </w:r>
    </w:p>
    <w:p w:rsidR="00C57D0D" w:rsidRPr="009C597B" w:rsidRDefault="00C57D0D" w:rsidP="009C597B">
      <w:pPr>
        <w:jc w:val="both"/>
      </w:pPr>
      <w:r w:rsidRPr="009C597B">
        <w:t>(TS= ("epidemic$" OR "pandemic$" OR "outbreak$" OR "emergenc$" OR "surge" OR "re-occurrence"</w:t>
      </w:r>
      <w:r w:rsidR="00FE1BD6" w:rsidRPr="009C597B">
        <w:t xml:space="preserve"> OR "emergency relief" OR "detection"</w:t>
      </w:r>
      <w:r w:rsidRPr="009C597B">
        <w:t>)) AND LANGUA</w:t>
      </w:r>
      <w:r w:rsidR="009979DB" w:rsidRPr="009C597B">
        <w:t>GE: (English OR French) (</w:t>
      </w:r>
      <w:r w:rsidR="00F11CEB" w:rsidRPr="009C597B">
        <w:t xml:space="preserve">1,357,112 </w:t>
      </w:r>
      <w:r w:rsidRPr="009C597B">
        <w:t>results)</w:t>
      </w:r>
    </w:p>
    <w:p w:rsidR="00C57D0D" w:rsidRPr="009C597B" w:rsidRDefault="00C57D0D" w:rsidP="009C597B">
      <w:pPr>
        <w:jc w:val="both"/>
      </w:pPr>
      <w:r w:rsidRPr="009C597B">
        <w:t>AND</w:t>
      </w:r>
    </w:p>
    <w:p w:rsidR="00C57D0D" w:rsidRPr="009C597B" w:rsidRDefault="00125CB7" w:rsidP="009C597B">
      <w:pPr>
        <w:jc w:val="both"/>
      </w:pPr>
      <w:r w:rsidRPr="009C597B">
        <w:t>(TS= ("Containment measure*" OR "control measure*</w:t>
      </w:r>
      <w:r w:rsidR="00C57D0D" w:rsidRPr="009C597B">
        <w:t>" OR "infection control" OR "control</w:t>
      </w:r>
      <w:r w:rsidR="00086268" w:rsidRPr="009C597B">
        <w:t>* NEAR/4</w:t>
      </w:r>
      <w:r w:rsidR="00C57D0D" w:rsidRPr="009C597B">
        <w:t xml:space="preserve"> diseas</w:t>
      </w:r>
      <w:r w:rsidRPr="009C597B">
        <w:t>e*" OR "control</w:t>
      </w:r>
      <w:r w:rsidR="00147F4A" w:rsidRPr="009C597B">
        <w:t xml:space="preserve">* </w:t>
      </w:r>
      <w:r w:rsidRPr="009C597B">
        <w:t>strateg*</w:t>
      </w:r>
      <w:r w:rsidR="00C57D0D" w:rsidRPr="009C597B">
        <w:t>" OR "epidemic</w:t>
      </w:r>
      <w:r w:rsidR="00086268" w:rsidRPr="009C597B">
        <w:t>*</w:t>
      </w:r>
      <w:r w:rsidR="00C57D0D" w:rsidRPr="009C597B">
        <w:t xml:space="preserve"> co</w:t>
      </w:r>
      <w:r w:rsidRPr="009C597B">
        <w:t>ntrol" OR "intervention measure*" OR "control strateg*</w:t>
      </w:r>
      <w:r w:rsidR="00C57D0D" w:rsidRPr="009C597B">
        <w:t>" OR "control*" OR "transmission containment" OR "transmission control" OR "stop</w:t>
      </w:r>
      <w:r w:rsidR="006948F5" w:rsidRPr="009C597B">
        <w:t>* NEAR/3</w:t>
      </w:r>
      <w:r w:rsidR="00C57D0D" w:rsidRPr="009C597B">
        <w:t xml:space="preserve"> epidem</w:t>
      </w:r>
      <w:r w:rsidRPr="009C597B">
        <w:t>ic</w:t>
      </w:r>
      <w:r w:rsidR="00086268" w:rsidRPr="009C597B">
        <w:t>*</w:t>
      </w:r>
      <w:r w:rsidRPr="009C597B">
        <w:t>" OR "disease-control measure*</w:t>
      </w:r>
      <w:r w:rsidR="00C57D0D" w:rsidRPr="009C597B">
        <w:t>" OR "emergency response</w:t>
      </w:r>
      <w:r w:rsidRPr="009C597B">
        <w:t>*</w:t>
      </w:r>
      <w:r w:rsidR="00C57D0D" w:rsidRPr="009C597B">
        <w:t>" OR "response i</w:t>
      </w:r>
      <w:r w:rsidRPr="009C597B">
        <w:t>ntervention*</w:t>
      </w:r>
      <w:r w:rsidR="00C57D0D" w:rsidRPr="009C597B">
        <w:t>" OR "Disease Control"</w:t>
      </w:r>
      <w:r w:rsidRPr="009C597B">
        <w:t xml:space="preserve"> OR "eliminat*" OR "eradicat*</w:t>
      </w:r>
      <w:r w:rsidR="00FE1BD6" w:rsidRPr="009C597B">
        <w:t>"</w:t>
      </w:r>
      <w:r w:rsidR="00F419AD" w:rsidRPr="009C597B">
        <w:t xml:space="preserve"> OR "Emergency Preparedness" OR "operational response</w:t>
      </w:r>
      <w:r w:rsidR="00086268" w:rsidRPr="009C597B">
        <w:t>*</w:t>
      </w:r>
      <w:r w:rsidR="00F419AD" w:rsidRPr="009C597B">
        <w:t>"</w:t>
      </w:r>
      <w:r w:rsidR="008A1613" w:rsidRPr="009C597B">
        <w:t xml:space="preserve"> or "</w:t>
      </w:r>
      <w:r w:rsidR="00086268" w:rsidRPr="009C597B">
        <w:t xml:space="preserve">mosquito* </w:t>
      </w:r>
      <w:r w:rsidR="008A1613" w:rsidRPr="009C597B">
        <w:t>control"</w:t>
      </w:r>
      <w:r w:rsidR="00CE692E" w:rsidRPr="009C597B">
        <w:t>)</w:t>
      </w:r>
      <w:r w:rsidR="00C57D0D" w:rsidRPr="009C597B">
        <w:t>) AND LANGUAGE</w:t>
      </w:r>
      <w:r w:rsidR="009979DB" w:rsidRPr="009C597B">
        <w:t xml:space="preserve">: (English OR French) </w:t>
      </w:r>
      <w:r w:rsidR="00F11CEB" w:rsidRPr="009C597B">
        <w:t>(</w:t>
      </w:r>
      <w:r w:rsidR="002265EE" w:rsidRPr="009C597B">
        <w:t xml:space="preserve">4,909,096 </w:t>
      </w:r>
      <w:r w:rsidR="00C57D0D" w:rsidRPr="009C597B">
        <w:t>results)</w:t>
      </w:r>
    </w:p>
    <w:p w:rsidR="00475C6A" w:rsidRPr="009C597B" w:rsidRDefault="00475C6A" w:rsidP="009C597B">
      <w:pPr>
        <w:jc w:val="both"/>
      </w:pPr>
      <w:r w:rsidRPr="009C597B">
        <w:t>AND</w:t>
      </w:r>
    </w:p>
    <w:p w:rsidR="002265EE" w:rsidRPr="009C597B" w:rsidRDefault="00475C6A" w:rsidP="009C597B">
      <w:pPr>
        <w:jc w:val="both"/>
      </w:pPr>
      <w:r w:rsidRPr="009C597B">
        <w:t>(TS= ("Evaluat$</w:t>
      </w:r>
      <w:r w:rsidR="0080714A" w:rsidRPr="009C597B">
        <w:t xml:space="preserve">" or "rapidity" </w:t>
      </w:r>
      <w:r w:rsidRPr="009C597B">
        <w:t>or "efficacy" or "effec</w:t>
      </w:r>
      <w:r w:rsidR="002265EE" w:rsidRPr="009C597B">
        <w:t>tiveness" or "outcome*</w:t>
      </w:r>
      <w:r w:rsidRPr="009C597B">
        <w:t>" or "outcome NEAR/3 assessment" or "impact" or "effects" or "Program Evaluation")) AND LANGUAGE</w:t>
      </w:r>
      <w:r w:rsidR="002265EE" w:rsidRPr="009C597B">
        <w:t>: (English OR French) (6,917,599</w:t>
      </w:r>
      <w:r w:rsidRPr="009C597B">
        <w:t xml:space="preserve"> results)</w:t>
      </w:r>
    </w:p>
    <w:p w:rsidR="00FE7A90" w:rsidRPr="009C597B" w:rsidRDefault="0092789E" w:rsidP="009C597B">
      <w:r w:rsidRPr="009C597B">
        <w:t>Résultats combinés:</w:t>
      </w:r>
      <w:r w:rsidR="00556481" w:rsidRPr="009C597B">
        <w:t xml:space="preserve"> 528</w:t>
      </w:r>
    </w:p>
    <w:p w:rsidR="001072F1" w:rsidRPr="009C597B" w:rsidRDefault="00274992" w:rsidP="009C597B">
      <w:r w:rsidRPr="009C597B">
        <w:t>3.5</w:t>
      </w:r>
      <w:r w:rsidR="001072F1" w:rsidRPr="009C597B">
        <w:t xml:space="preserve"> Search for </w:t>
      </w:r>
      <w:r w:rsidR="00FA50EE" w:rsidRPr="009C597B">
        <w:t xml:space="preserve">Cochrane </w:t>
      </w:r>
      <w:r w:rsidR="00C57D0D" w:rsidRPr="009C597B">
        <w:t>Database of Systematic Reviews</w:t>
      </w:r>
    </w:p>
    <w:p w:rsidR="00C57D0D" w:rsidRPr="009C597B" w:rsidRDefault="00ED4047" w:rsidP="009C597B">
      <w:pPr>
        <w:jc w:val="both"/>
      </w:pPr>
      <w:r w:rsidRPr="009C597B">
        <w:t xml:space="preserve">Vector-borne disease$.ti,ab,kw. or mosquito-borne disease$.ti,ab,kw. or (infectious ADJ2 disease$.ti,ab,kw.) or emerging infectious disease$.ti,ab,kw. or re-emerging infectious disease$.ti,ab,kw. or communicable disease$.ti,ab,kw. or emerging communicable disease$.ti,ab,kw. or reemerging communicable disease$.ti,ab,kw. or neglected tropical disease$.ti,ab,kw. or disease vector$.ti,ab,kw. or insect vector$.ti,ab,kw. or arthropod vector$.ti,ab,kw. or aracnid vector$.ti,ab,kw. or tropical disease$.ti,ab,kw. or borreliosis.ti,ab,kw. or tularaemia.ti,ab,kw. or american trypanosomiasis.ti,ab,kw. or malaria.ti,ab,kw. or dengue.ti,ab,kw. or rift valley fever.ti,ab,kw. or yellow fever.ti,ab,kw. or zika.ti,ab,kw. or japanese encephalitis.ti,ab,kw. or lymphatic filariasis.ti,ab,kw. or West Nile fever.ti,ab,kw. or Schistosomiasis.ti,ab,kw. or Sandfly fever.ti,ab,kw. or phelebotomus fever.ti,ab,kw. or bilharziasis.ti,ab,kw. or filariasis.ti,ab,kw. or chikungunya.ti,ab,kw. or leishmaniasis.ti,ab,kw. or Crimean-Congo haemorrhagic fever.ti,ab,kw. or Lyme disease.ti,ab,kw. or Relapsing fever.ti,ab,kw. or borreliosis.ti,ab,kw. or Rickettsial diseases.ti,ab,kw. or spotted fever.ti,ab,kw. or Q fever.ti,ab,kw. or Tick-borne encephalitis.ti,ab,kw. or Tularaemia.ti,ab,kw. or Chagas disease.ti,ab,kw. or American trypanosomiasis.ti,ab,kw. or Sleeping sickness.ti,ab,kw. or African trypanosomiasis.ti,ab,kw. or Plague.ti,ab,kw. or Rickettsiosis.ti,ab,kw. or Onchocerciasis.ti,ab,kw. or  river blindness.ti,ab,kw. or Rabies.ti,ab,kw. or trachoma.ti,ab,kw. or buruli ulcer.ti,ab,kw. or endemic treponematoses.ti,ab,kw. or food-borne trematodiases.ti,ab,kw. or echinococcosis.ti,ab,kw. or leprosy.ti,ab,kw. or cysticercosis.ti,ab,kw. or tuberculosis.ti,ab,kw. or Filovirus diseases.ti,ab,kw. or ebola virus.ti,ab,kw. or marburg.ti,ab,kw. or lassa fever.ti,ab,kw. or Middle East Respiratory Syndrome.ti,ab,kw. or mers.ti,ab,kw. or Severe acute respiratory </w:t>
      </w:r>
      <w:r w:rsidRPr="009C597B">
        <w:lastRenderedPageBreak/>
        <w:t xml:space="preserve">syndrome.ti,ab,kw. or sars.ti,ab,kw. or nipah.ti,ab,kw. or avian influenza.ti,ab,kw. or Coccidioides immitis.ti,ab,kw. or Coccidioides posadasii.ti,ab,kw. Or cholera.ti,ab,kw. </w:t>
      </w:r>
      <w:r w:rsidR="00F11CEB" w:rsidRPr="009C597B">
        <w:t>(492</w:t>
      </w:r>
      <w:r w:rsidR="009979DB" w:rsidRPr="009C597B">
        <w:t xml:space="preserve"> </w:t>
      </w:r>
      <w:r w:rsidR="00C57D0D" w:rsidRPr="009C597B">
        <w:t>results)</w:t>
      </w:r>
    </w:p>
    <w:p w:rsidR="00C57D0D" w:rsidRPr="009C597B" w:rsidRDefault="00C57D0D" w:rsidP="009C597B">
      <w:pPr>
        <w:jc w:val="both"/>
      </w:pPr>
      <w:r w:rsidRPr="009C597B">
        <w:t>AND</w:t>
      </w:r>
    </w:p>
    <w:p w:rsidR="00BF3F24" w:rsidRPr="009C597B" w:rsidRDefault="00ED4047" w:rsidP="009C597B">
      <w:pPr>
        <w:jc w:val="both"/>
      </w:pPr>
      <w:r w:rsidRPr="009C597B">
        <w:t>epidemic$.ti,ab,kw. or pandemic$.ti,ab,kw. or outbreak$.ti,ab,kw. or emergenc$.ti,ab,kw. or surge.ti,ab,kw. or re-occurrence.ti,ab,kw. or emergency relief.ti,ab,kw. or detection.ti,ab,kw. Or re?emergence.ti,ab,kw.</w:t>
      </w:r>
      <w:r w:rsidR="007256B8" w:rsidRPr="009C597B">
        <w:t xml:space="preserve"> </w:t>
      </w:r>
      <w:r w:rsidR="00FE1BD6" w:rsidRPr="009C597B">
        <w:t xml:space="preserve"> </w:t>
      </w:r>
      <w:r w:rsidR="00F11CEB" w:rsidRPr="009C597B">
        <w:t>(543</w:t>
      </w:r>
      <w:r w:rsidR="00C57D0D" w:rsidRPr="009C597B">
        <w:t xml:space="preserve"> results)</w:t>
      </w:r>
    </w:p>
    <w:p w:rsidR="00C57D0D" w:rsidRPr="009C597B" w:rsidRDefault="00C57D0D" w:rsidP="009C597B">
      <w:pPr>
        <w:jc w:val="both"/>
      </w:pPr>
      <w:r w:rsidRPr="009C597B">
        <w:t>AND</w:t>
      </w:r>
    </w:p>
    <w:p w:rsidR="00475C6A" w:rsidRPr="009C597B" w:rsidRDefault="00ED4047" w:rsidP="009C597B">
      <w:pPr>
        <w:jc w:val="both"/>
      </w:pPr>
      <w:r w:rsidRPr="009C597B">
        <w:t xml:space="preserve">Containment measure$.ti,ab,kw. or control measure$.ti,ab,kw. or infection control.ti,ab,kw. or (control$ ADJ4 disease$).ti,ab,kw. or control$ strateg$.ti,ab,kw. or epidemic control.ti,ab,kw. or intervention measure$.ti,ab,kw. or control strateg$.ti,ab,kw. or control$.ti,ab,kw. or transmission containment.ti,ab,kw. or transmission control.ti,ab,kw. or (stop$ ADJ3 epidemic$).ti,ab,kw. or disease-control measure$.ti,ab,kw. or emergency response$.ti,ab,kw. or response intervention$.ti,ab,kw. or eliminat$.ti,ab,kw. or eradicat$.ti,ab,kw. or Emergency Preparedness.ti,ab,kw. or operational response$.ti,ab,kw. or mosquito$ control.ti,ab,kw. or interruption.ti,ab,kw. </w:t>
      </w:r>
      <w:r w:rsidR="00F11CEB" w:rsidRPr="009C597B">
        <w:t>(6879</w:t>
      </w:r>
      <w:r w:rsidR="009979DB" w:rsidRPr="009C597B">
        <w:t xml:space="preserve"> results)</w:t>
      </w:r>
    </w:p>
    <w:p w:rsidR="00C57D0D" w:rsidRPr="009C597B" w:rsidRDefault="0092789E" w:rsidP="009C597B">
      <w:pPr>
        <w:jc w:val="both"/>
      </w:pPr>
      <w:r w:rsidRPr="009C597B">
        <w:t xml:space="preserve">Résultats combinés: </w:t>
      </w:r>
      <w:r w:rsidR="00F11CEB" w:rsidRPr="009C597B">
        <w:t>48</w:t>
      </w:r>
    </w:p>
    <w:p w:rsidR="00ED730B" w:rsidRPr="009C597B" w:rsidRDefault="00274992" w:rsidP="009C597B">
      <w:r w:rsidRPr="009C597B">
        <w:t>3.6</w:t>
      </w:r>
      <w:r w:rsidR="001072F1" w:rsidRPr="009C597B">
        <w:t xml:space="preserve"> Search for </w:t>
      </w:r>
      <w:r w:rsidR="00ED730B" w:rsidRPr="009C597B">
        <w:t>OpenGrey</w:t>
      </w:r>
    </w:p>
    <w:p w:rsidR="002D5753" w:rsidRPr="009C597B" w:rsidRDefault="002D5753" w:rsidP="009C597B">
      <w:pPr>
        <w:jc w:val="both"/>
      </w:pPr>
      <w:r w:rsidRPr="009C597B">
        <w:t xml:space="preserve"> ("Vector-borne disease*" OR "mosquito-borne disease*" OR "infectious NEAR/1 disease*" OR "emerging infectious disease*" OR "re-emerging infectious disease*" OR "communicable disease*" OR "emerging communicable disease*" OR "reemerging communicable disease*" OR "neglected tropical disease*" OR "disease Vector*" OR "Insect vector*" OR "arthropod vector*" OR "aracnid vector*" OR "tropical disease*" OR "borreliosis" OR "tularaemia" OR " american trypanosomiasis" OR "malaria" OR "dengue" OR " rift valley fever" OR "yellow fever" OR "zika" OR "japanese encephalitis" OR "lymphatic filariasis " OR "communicable disease*" OR "emerging communicable disease*" OR "reemerging communicable disease*" OR "neglected tropical disease*" OR "disease Vector*" OR "West Nile fever" OR "Schistosomiasis" OR "Sandfly fever" OR "phelebotomus fever" OR "bilharziasis" OR "filariasis" OR "chikungunya" OR "leishmaniasis" OR "Crimean-Congo haemorrhagic fever" OR "Lyme disease" OR  "Relapsing fever" OR "borreliosis" OR "Rickettsial diseases" OR "spotted fever" OR "Q fever" OR "Tick-borne encephalitis" OR "Tularaemia" OR "Chagas disease" OR "American trypanosomiasis" OR "Sleeping sickness" OR "African trypanosomiasis" OR "Plague" OR "rickettsiosis" OR "Onchocerciasis" OR "river blindness" OR "Rabies" OR "trachoma" OR "buruli ulcer" OR "endemic treponematoses" OR "food-borne trematodiases" OR "echinococcosis" OR "leprosy" OR "cysticercosis" OR "tuberculosis" OR "filovirus diseases" OR "ebola virus" OR "marburg" OR "lassa fever" OR "Middle East Respiratory Syndrome" OR "mers" OR "Severe acute respiratory syndrome" OR "sars" OR "nipah" OR "avian influenza" OR "Coccidioides immitis" OR "Coccidioides posadasii"</w:t>
      </w:r>
      <w:r w:rsidR="00F419AD" w:rsidRPr="009C597B">
        <w:t xml:space="preserve"> OR "cholera"</w:t>
      </w:r>
      <w:r w:rsidRPr="009C597B">
        <w:t>) AND (Urban$ OR "urban area" OR "urban population" OR "urban setting" OR "urban NEAR/2 health" OR "city" OR "metropolitan area" OR "metropolitan" OR "non?rural" OR "neighborhood" OR "downtown" OR "midtown" OR "uptown" OR "building" OR "district" OR "slum" OR "barrio" OR "township" OR "city center" OR "municipal$" OR "civic" OR "densely populated" OR "suburban" OR "town" OR "informal settlement") AND ("Containment measure*" OR "control measure*" OR "infection control" OR "control* NEAR/3 disease*" OR "control* strateg*" OR "epidemic control" OR "intervention measure*" OR "control strateg*" OR "control*" OR "transmission containment" OR "transmission control" OR "stop* NEAR/3 epidemic" OR "disease-</w:t>
      </w:r>
      <w:r w:rsidRPr="009C597B">
        <w:lastRenderedPageBreak/>
        <w:t>control measure*" OR "emergency response*" OR "response intervention*" OR "Disease Control" OR "eliminat*" OR "eradicat*"</w:t>
      </w:r>
      <w:r w:rsidR="00F419AD" w:rsidRPr="009C597B">
        <w:t xml:space="preserve"> )</w:t>
      </w:r>
    </w:p>
    <w:p w:rsidR="00E00051" w:rsidRPr="009C597B" w:rsidRDefault="00E00051" w:rsidP="009C597B">
      <w:pPr>
        <w:jc w:val="both"/>
      </w:pPr>
      <w:r w:rsidRPr="009C597B">
        <w:t>Résultats: 37</w:t>
      </w:r>
    </w:p>
    <w:p w:rsidR="00E00051" w:rsidRPr="009C597B" w:rsidRDefault="00E00051" w:rsidP="009C597B">
      <w:pPr>
        <w:jc w:val="both"/>
        <w:rPr>
          <w:color w:val="0563C1" w:themeColor="hyperlink"/>
          <w:u w:val="single"/>
        </w:rPr>
      </w:pPr>
      <w:r w:rsidRPr="009C597B">
        <w:t xml:space="preserve">("Vector-borne disease*" OR "mosquito-borne disease*" OR "infectious NEAR/1 disease*" OR "emerging infectious disease*" OR "re-emerging infectious disease*" OR "communicable disease*" OR "emerging communicable disease*" OR "reemerging communicable disease*" OR "neglected tropical disease*" OR "disease Vector*" OR "Insect vector*" OR "arthropod vector*" OR "aracnid vector*" OR "tropical disease*" OR "borreliosis" OR "tularaemia" OR " american trypanosomiasis" OR "malaria" OR "dengue" OR " rift valley fever" OR "yellow fever" OR "zika" OR "japanese encephalitis" OR "lymphatic filariasis " OR "communicable disease*" OR "emerging communicable disease*" OR "reemerging communicable disease*" OR "neglected tropical disease*" OR "disease Vector*" OR "West Nile fever" OR "Schistosomiasis" OR "Sandfly fever" OR "phelebotomus fever" OR "bilharziasis" OR "filariasis" OR "chikungunya" OR "leishmaniasis" OR "Crimean-Congo haemorrhagic fever" OR "Lyme disease" OR  "Relapsing fever" OR "borreliosis" OR "Rickettsial diseases" OR "spotted fever" OR "Q fever" OR "Tick-borne encephalitis" OR "Tularaemia" OR "Chagas disease" OR "American trypanosomiasis" OR "Sleeping sickness" OR "African trypanosomiasis" OR "Plague" OR "rickettsiosis" OR "Onchocerciasis" OR "river blindness" OR "Rabies" OR "trachoma" OR "buruli ulcer" OR "endemic treponematoses" OR "food-borne trematodiases" OR "echinococcosis" OR "leprosy" OR "cysticercosis" OR "tuberculosis" OR "filovirus diseases" OR "ebola virus" OR "marburg" OR "lassa fever" OR "Middle East Respiratory Syndrome" OR "mers" OR "Severe acute respiratory syndrome" OR "sars" OR "nipah" OR "avian influenza" OR "Coccidioides immitis" OR "Coccidioides posadasii") AND ("epidemic*" OR "pandemic*" OR "outbreak*" OR "emergenc*" OR "surge" OR "re-occurrence" OR "emergency relief" OR "detection") </w:t>
      </w:r>
    </w:p>
    <w:p w:rsidR="00E00051" w:rsidRPr="009C597B" w:rsidRDefault="002265EE" w:rsidP="009C597B">
      <w:pPr>
        <w:jc w:val="both"/>
      </w:pPr>
      <w:r w:rsidRPr="009C597B">
        <w:t>Résultats: 221</w:t>
      </w:r>
    </w:p>
    <w:p w:rsidR="00333392" w:rsidRPr="009C597B" w:rsidRDefault="00333392" w:rsidP="009C597B">
      <w:pPr>
        <w:jc w:val="both"/>
      </w:pPr>
      <w:r w:rsidRPr="009C597B">
        <w:t>3.7 Search for WHOLIS</w:t>
      </w:r>
    </w:p>
    <w:p w:rsidR="00966DA6" w:rsidRPr="009C597B" w:rsidRDefault="00966DA6" w:rsidP="009C597B">
      <w:pPr>
        <w:jc w:val="both"/>
      </w:pPr>
      <w:r w:rsidRPr="009C597B">
        <w:t>Subject "vector-borne diseases" OR subject "infectious diseases" OR subject "communicable diseases" AND subject "epidemic" OR subject "emergency" AND subject "control" OR subject "containment"</w:t>
      </w:r>
    </w:p>
    <w:p w:rsidR="00F434FB" w:rsidRPr="009C597B" w:rsidRDefault="00F434FB" w:rsidP="009C597B">
      <w:pPr>
        <w:jc w:val="both"/>
      </w:pPr>
      <w:r w:rsidRPr="009C597B">
        <w:t xml:space="preserve">Résultats: </w:t>
      </w:r>
      <w:r w:rsidR="00966DA6" w:rsidRPr="009C597B">
        <w:t>189</w:t>
      </w:r>
    </w:p>
    <w:p w:rsidR="007E3912" w:rsidRPr="009C597B" w:rsidRDefault="007E3912" w:rsidP="009C597B">
      <w:pPr>
        <w:jc w:val="both"/>
      </w:pPr>
      <w:r w:rsidRPr="009C597B">
        <w:t>subject "disease control" AND subject "communicable diseases" OR subject "vector-borne diseases"</w:t>
      </w:r>
    </w:p>
    <w:p w:rsidR="007E3912" w:rsidRPr="009C597B" w:rsidRDefault="007E3912" w:rsidP="009C597B">
      <w:pPr>
        <w:jc w:val="both"/>
      </w:pPr>
      <w:r w:rsidRPr="009C597B">
        <w:t>Résultats: 461</w:t>
      </w:r>
    </w:p>
    <w:p w:rsidR="00AD560E" w:rsidRPr="009C597B" w:rsidRDefault="004B608E" w:rsidP="009C597B">
      <w:pPr>
        <w:jc w:val="both"/>
      </w:pPr>
      <w:r w:rsidRPr="009C597B">
        <w:t>Records identified through database searching</w:t>
      </w:r>
      <w:r w:rsidR="00AD560E" w:rsidRPr="009C597B">
        <w:t>: 5822</w:t>
      </w:r>
    </w:p>
    <w:p w:rsidR="00AD560E" w:rsidRPr="00791EB5" w:rsidRDefault="004B608E" w:rsidP="009C597B">
      <w:pPr>
        <w:rPr>
          <w:lang w:val="fr-FR"/>
        </w:rPr>
      </w:pPr>
      <w:r w:rsidRPr="009C597B">
        <w:rPr>
          <w:lang w:val="fr-FR"/>
        </w:rPr>
        <w:t xml:space="preserve">Records after duplicates removed : 4192 </w:t>
      </w:r>
      <w:bookmarkStart w:id="0" w:name="_GoBack"/>
      <w:bookmarkEnd w:id="0"/>
    </w:p>
    <w:sectPr w:rsidR="00AD560E" w:rsidRPr="00791EB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52E34D5"/>
    <w:multiLevelType w:val="hybridMultilevel"/>
    <w:tmpl w:val="F982B53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7A3770BC"/>
    <w:multiLevelType w:val="hybridMultilevel"/>
    <w:tmpl w:val="D4F68E04"/>
    <w:lvl w:ilvl="0" w:tplc="B98E025C">
      <w:start w:val="3"/>
      <w:numFmt w:val="bullet"/>
      <w:lvlText w:val="-"/>
      <w:lvlJc w:val="left"/>
      <w:pPr>
        <w:ind w:left="720" w:hanging="360"/>
      </w:pPr>
      <w:rPr>
        <w:rFonts w:ascii="Calibri" w:eastAsiaTheme="minorHAnsi" w:hAnsi="Calibri"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7CE0"/>
    <w:rsid w:val="000439B6"/>
    <w:rsid w:val="000676D5"/>
    <w:rsid w:val="00076CA5"/>
    <w:rsid w:val="00086268"/>
    <w:rsid w:val="000A793A"/>
    <w:rsid w:val="000B3882"/>
    <w:rsid w:val="000B3D54"/>
    <w:rsid w:val="000C235E"/>
    <w:rsid w:val="001015CD"/>
    <w:rsid w:val="001072F1"/>
    <w:rsid w:val="00125CB7"/>
    <w:rsid w:val="00125D39"/>
    <w:rsid w:val="00126DB8"/>
    <w:rsid w:val="00130F44"/>
    <w:rsid w:val="00135B03"/>
    <w:rsid w:val="00147F4A"/>
    <w:rsid w:val="0017389D"/>
    <w:rsid w:val="001824E4"/>
    <w:rsid w:val="001A0251"/>
    <w:rsid w:val="001B7377"/>
    <w:rsid w:val="001E45BA"/>
    <w:rsid w:val="001F5BAE"/>
    <w:rsid w:val="0021491A"/>
    <w:rsid w:val="00215852"/>
    <w:rsid w:val="002265EE"/>
    <w:rsid w:val="0026202C"/>
    <w:rsid w:val="00274992"/>
    <w:rsid w:val="002765E6"/>
    <w:rsid w:val="00283C68"/>
    <w:rsid w:val="0029765A"/>
    <w:rsid w:val="002C09D2"/>
    <w:rsid w:val="002C29E6"/>
    <w:rsid w:val="002C5613"/>
    <w:rsid w:val="002C6E1E"/>
    <w:rsid w:val="002D11AA"/>
    <w:rsid w:val="002D5753"/>
    <w:rsid w:val="002E1A53"/>
    <w:rsid w:val="002E3845"/>
    <w:rsid w:val="002E6DF5"/>
    <w:rsid w:val="00300FCF"/>
    <w:rsid w:val="00324BD9"/>
    <w:rsid w:val="00331592"/>
    <w:rsid w:val="00333392"/>
    <w:rsid w:val="00335276"/>
    <w:rsid w:val="00341216"/>
    <w:rsid w:val="003423B1"/>
    <w:rsid w:val="00344AF7"/>
    <w:rsid w:val="00353D98"/>
    <w:rsid w:val="00357D49"/>
    <w:rsid w:val="0036256F"/>
    <w:rsid w:val="00362BD8"/>
    <w:rsid w:val="003E66B3"/>
    <w:rsid w:val="00415033"/>
    <w:rsid w:val="0045679A"/>
    <w:rsid w:val="004658E2"/>
    <w:rsid w:val="004713B0"/>
    <w:rsid w:val="00475C6A"/>
    <w:rsid w:val="00495915"/>
    <w:rsid w:val="004B608E"/>
    <w:rsid w:val="004C1109"/>
    <w:rsid w:val="004C2757"/>
    <w:rsid w:val="004C3B70"/>
    <w:rsid w:val="004D30BA"/>
    <w:rsid w:val="004E483F"/>
    <w:rsid w:val="00556481"/>
    <w:rsid w:val="005667CF"/>
    <w:rsid w:val="0057324A"/>
    <w:rsid w:val="00580D6A"/>
    <w:rsid w:val="0059219A"/>
    <w:rsid w:val="00595BFD"/>
    <w:rsid w:val="00595E1C"/>
    <w:rsid w:val="005A048A"/>
    <w:rsid w:val="005A3C71"/>
    <w:rsid w:val="005B275E"/>
    <w:rsid w:val="005B371E"/>
    <w:rsid w:val="005E43F1"/>
    <w:rsid w:val="00606212"/>
    <w:rsid w:val="00606BEE"/>
    <w:rsid w:val="0061735B"/>
    <w:rsid w:val="006446CE"/>
    <w:rsid w:val="006555C2"/>
    <w:rsid w:val="0065642C"/>
    <w:rsid w:val="00656723"/>
    <w:rsid w:val="00665EA0"/>
    <w:rsid w:val="0066772F"/>
    <w:rsid w:val="0067101F"/>
    <w:rsid w:val="006948F5"/>
    <w:rsid w:val="006A04A4"/>
    <w:rsid w:val="006C3BE3"/>
    <w:rsid w:val="006C59CB"/>
    <w:rsid w:val="006E417C"/>
    <w:rsid w:val="006F4340"/>
    <w:rsid w:val="00711271"/>
    <w:rsid w:val="007256B8"/>
    <w:rsid w:val="00734495"/>
    <w:rsid w:val="00736102"/>
    <w:rsid w:val="007655A8"/>
    <w:rsid w:val="007701A1"/>
    <w:rsid w:val="00770D47"/>
    <w:rsid w:val="0078187B"/>
    <w:rsid w:val="00791EB5"/>
    <w:rsid w:val="007A5108"/>
    <w:rsid w:val="007D14BB"/>
    <w:rsid w:val="007E3912"/>
    <w:rsid w:val="007F4DCA"/>
    <w:rsid w:val="0080667C"/>
    <w:rsid w:val="0080714A"/>
    <w:rsid w:val="00846DD3"/>
    <w:rsid w:val="00857204"/>
    <w:rsid w:val="00860C65"/>
    <w:rsid w:val="00871D8E"/>
    <w:rsid w:val="008A1613"/>
    <w:rsid w:val="008D12AD"/>
    <w:rsid w:val="008E4669"/>
    <w:rsid w:val="008F02E1"/>
    <w:rsid w:val="008F5C53"/>
    <w:rsid w:val="009101A6"/>
    <w:rsid w:val="00912489"/>
    <w:rsid w:val="00922D8E"/>
    <w:rsid w:val="00923B8F"/>
    <w:rsid w:val="0092789E"/>
    <w:rsid w:val="00950056"/>
    <w:rsid w:val="00966DA6"/>
    <w:rsid w:val="00967135"/>
    <w:rsid w:val="00977DB4"/>
    <w:rsid w:val="009942DD"/>
    <w:rsid w:val="009979DB"/>
    <w:rsid w:val="009A06B0"/>
    <w:rsid w:val="009A341B"/>
    <w:rsid w:val="009B6A2D"/>
    <w:rsid w:val="009C4FB0"/>
    <w:rsid w:val="009C597B"/>
    <w:rsid w:val="009D00B9"/>
    <w:rsid w:val="009D4D83"/>
    <w:rsid w:val="009E694A"/>
    <w:rsid w:val="009F1CCD"/>
    <w:rsid w:val="009F6913"/>
    <w:rsid w:val="00A00F5B"/>
    <w:rsid w:val="00A335C3"/>
    <w:rsid w:val="00A34A68"/>
    <w:rsid w:val="00A509A7"/>
    <w:rsid w:val="00A5292E"/>
    <w:rsid w:val="00A6496A"/>
    <w:rsid w:val="00A71BA0"/>
    <w:rsid w:val="00A729A6"/>
    <w:rsid w:val="00A80EC9"/>
    <w:rsid w:val="00A916B9"/>
    <w:rsid w:val="00A923A7"/>
    <w:rsid w:val="00A97EFD"/>
    <w:rsid w:val="00AC3A16"/>
    <w:rsid w:val="00AD0BF2"/>
    <w:rsid w:val="00AD560E"/>
    <w:rsid w:val="00AE0512"/>
    <w:rsid w:val="00B01515"/>
    <w:rsid w:val="00B0315B"/>
    <w:rsid w:val="00B1259C"/>
    <w:rsid w:val="00B405BB"/>
    <w:rsid w:val="00B544BE"/>
    <w:rsid w:val="00B73967"/>
    <w:rsid w:val="00B92C81"/>
    <w:rsid w:val="00BB3B39"/>
    <w:rsid w:val="00BB76F2"/>
    <w:rsid w:val="00BD1691"/>
    <w:rsid w:val="00BF3F24"/>
    <w:rsid w:val="00C05609"/>
    <w:rsid w:val="00C236B6"/>
    <w:rsid w:val="00C42AD6"/>
    <w:rsid w:val="00C477FD"/>
    <w:rsid w:val="00C53E67"/>
    <w:rsid w:val="00C5482D"/>
    <w:rsid w:val="00C57D0D"/>
    <w:rsid w:val="00C61009"/>
    <w:rsid w:val="00C9579B"/>
    <w:rsid w:val="00CC5155"/>
    <w:rsid w:val="00CE692E"/>
    <w:rsid w:val="00CF3326"/>
    <w:rsid w:val="00D20CFA"/>
    <w:rsid w:val="00D25AD6"/>
    <w:rsid w:val="00D75033"/>
    <w:rsid w:val="00D851DB"/>
    <w:rsid w:val="00DA5B6B"/>
    <w:rsid w:val="00DE75C9"/>
    <w:rsid w:val="00E00051"/>
    <w:rsid w:val="00E27CE0"/>
    <w:rsid w:val="00E31DFA"/>
    <w:rsid w:val="00E40113"/>
    <w:rsid w:val="00E432E0"/>
    <w:rsid w:val="00E6000E"/>
    <w:rsid w:val="00E63BB7"/>
    <w:rsid w:val="00EA1E6E"/>
    <w:rsid w:val="00EA45AF"/>
    <w:rsid w:val="00EA7B14"/>
    <w:rsid w:val="00ED4047"/>
    <w:rsid w:val="00ED730B"/>
    <w:rsid w:val="00EF3415"/>
    <w:rsid w:val="00F05EBE"/>
    <w:rsid w:val="00F11CEB"/>
    <w:rsid w:val="00F366F0"/>
    <w:rsid w:val="00F419AD"/>
    <w:rsid w:val="00F434FB"/>
    <w:rsid w:val="00F53879"/>
    <w:rsid w:val="00F71D31"/>
    <w:rsid w:val="00F740AA"/>
    <w:rsid w:val="00FA50EE"/>
    <w:rsid w:val="00FB4ED5"/>
    <w:rsid w:val="00FC3817"/>
    <w:rsid w:val="00FD28E1"/>
    <w:rsid w:val="00FE1BD6"/>
    <w:rsid w:val="00FE7A9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3A8093"/>
  <w15:docId w15:val="{2E367986-D318-4573-A6CC-7D2FE1B423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noProof/>
      <w:lang w:val="en-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E27CE0"/>
    <w:pPr>
      <w:ind w:left="720"/>
      <w:contextualSpacing/>
    </w:pPr>
  </w:style>
  <w:style w:type="table" w:styleId="Grilledutableau">
    <w:name w:val="Table Grid"/>
    <w:basedOn w:val="TableauNormal"/>
    <w:uiPriority w:val="39"/>
    <w:rsid w:val="00F71D3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earchhistory-search-term">
    <w:name w:val="searchhistory-search-term"/>
    <w:basedOn w:val="Policepardfaut"/>
    <w:rsid w:val="007F4DCA"/>
  </w:style>
  <w:style w:type="character" w:styleId="Lienhypertexte">
    <w:name w:val="Hyperlink"/>
    <w:basedOn w:val="Policepardfaut"/>
    <w:uiPriority w:val="99"/>
    <w:unhideWhenUsed/>
    <w:rsid w:val="00125D39"/>
    <w:rPr>
      <w:color w:val="0563C1" w:themeColor="hyperlink"/>
      <w:u w:val="single"/>
    </w:rPr>
  </w:style>
  <w:style w:type="character" w:styleId="Lienhypertextesuivivisit">
    <w:name w:val="FollowedHyperlink"/>
    <w:basedOn w:val="Policepardfaut"/>
    <w:uiPriority w:val="99"/>
    <w:semiHidden/>
    <w:unhideWhenUsed/>
    <w:rsid w:val="00EA45AF"/>
    <w:rPr>
      <w:color w:val="954F72" w:themeColor="followedHyperlink"/>
      <w:u w:val="single"/>
    </w:rPr>
  </w:style>
  <w:style w:type="character" w:customStyle="1" w:styleId="apple-converted-space">
    <w:name w:val="apple-converted-space"/>
    <w:basedOn w:val="Policepardfaut"/>
    <w:rsid w:val="00860C6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342491">
      <w:bodyDiv w:val="1"/>
      <w:marLeft w:val="0"/>
      <w:marRight w:val="0"/>
      <w:marTop w:val="0"/>
      <w:marBottom w:val="0"/>
      <w:divBdr>
        <w:top w:val="none" w:sz="0" w:space="0" w:color="auto"/>
        <w:left w:val="none" w:sz="0" w:space="0" w:color="auto"/>
        <w:bottom w:val="none" w:sz="0" w:space="0" w:color="auto"/>
        <w:right w:val="none" w:sz="0" w:space="0" w:color="auto"/>
      </w:divBdr>
    </w:div>
    <w:div w:id="7953355">
      <w:bodyDiv w:val="1"/>
      <w:marLeft w:val="0"/>
      <w:marRight w:val="0"/>
      <w:marTop w:val="0"/>
      <w:marBottom w:val="0"/>
      <w:divBdr>
        <w:top w:val="none" w:sz="0" w:space="0" w:color="auto"/>
        <w:left w:val="none" w:sz="0" w:space="0" w:color="auto"/>
        <w:bottom w:val="none" w:sz="0" w:space="0" w:color="auto"/>
        <w:right w:val="none" w:sz="0" w:space="0" w:color="auto"/>
      </w:divBdr>
    </w:div>
    <w:div w:id="39745106">
      <w:bodyDiv w:val="1"/>
      <w:marLeft w:val="0"/>
      <w:marRight w:val="0"/>
      <w:marTop w:val="0"/>
      <w:marBottom w:val="0"/>
      <w:divBdr>
        <w:top w:val="none" w:sz="0" w:space="0" w:color="auto"/>
        <w:left w:val="none" w:sz="0" w:space="0" w:color="auto"/>
        <w:bottom w:val="none" w:sz="0" w:space="0" w:color="auto"/>
        <w:right w:val="none" w:sz="0" w:space="0" w:color="auto"/>
      </w:divBdr>
    </w:div>
    <w:div w:id="108016272">
      <w:bodyDiv w:val="1"/>
      <w:marLeft w:val="0"/>
      <w:marRight w:val="0"/>
      <w:marTop w:val="0"/>
      <w:marBottom w:val="0"/>
      <w:divBdr>
        <w:top w:val="none" w:sz="0" w:space="0" w:color="auto"/>
        <w:left w:val="none" w:sz="0" w:space="0" w:color="auto"/>
        <w:bottom w:val="none" w:sz="0" w:space="0" w:color="auto"/>
        <w:right w:val="none" w:sz="0" w:space="0" w:color="auto"/>
      </w:divBdr>
    </w:div>
    <w:div w:id="161819766">
      <w:bodyDiv w:val="1"/>
      <w:marLeft w:val="0"/>
      <w:marRight w:val="0"/>
      <w:marTop w:val="0"/>
      <w:marBottom w:val="0"/>
      <w:divBdr>
        <w:top w:val="none" w:sz="0" w:space="0" w:color="auto"/>
        <w:left w:val="none" w:sz="0" w:space="0" w:color="auto"/>
        <w:bottom w:val="none" w:sz="0" w:space="0" w:color="auto"/>
        <w:right w:val="none" w:sz="0" w:space="0" w:color="auto"/>
      </w:divBdr>
    </w:div>
    <w:div w:id="166870322">
      <w:bodyDiv w:val="1"/>
      <w:marLeft w:val="0"/>
      <w:marRight w:val="0"/>
      <w:marTop w:val="0"/>
      <w:marBottom w:val="0"/>
      <w:divBdr>
        <w:top w:val="none" w:sz="0" w:space="0" w:color="auto"/>
        <w:left w:val="none" w:sz="0" w:space="0" w:color="auto"/>
        <w:bottom w:val="none" w:sz="0" w:space="0" w:color="auto"/>
        <w:right w:val="none" w:sz="0" w:space="0" w:color="auto"/>
      </w:divBdr>
    </w:div>
    <w:div w:id="228268430">
      <w:bodyDiv w:val="1"/>
      <w:marLeft w:val="0"/>
      <w:marRight w:val="0"/>
      <w:marTop w:val="0"/>
      <w:marBottom w:val="0"/>
      <w:divBdr>
        <w:top w:val="none" w:sz="0" w:space="0" w:color="auto"/>
        <w:left w:val="none" w:sz="0" w:space="0" w:color="auto"/>
        <w:bottom w:val="none" w:sz="0" w:space="0" w:color="auto"/>
        <w:right w:val="none" w:sz="0" w:space="0" w:color="auto"/>
      </w:divBdr>
    </w:div>
    <w:div w:id="235168280">
      <w:bodyDiv w:val="1"/>
      <w:marLeft w:val="0"/>
      <w:marRight w:val="0"/>
      <w:marTop w:val="0"/>
      <w:marBottom w:val="0"/>
      <w:divBdr>
        <w:top w:val="none" w:sz="0" w:space="0" w:color="auto"/>
        <w:left w:val="none" w:sz="0" w:space="0" w:color="auto"/>
        <w:bottom w:val="none" w:sz="0" w:space="0" w:color="auto"/>
        <w:right w:val="none" w:sz="0" w:space="0" w:color="auto"/>
      </w:divBdr>
    </w:div>
    <w:div w:id="454711535">
      <w:bodyDiv w:val="1"/>
      <w:marLeft w:val="0"/>
      <w:marRight w:val="0"/>
      <w:marTop w:val="0"/>
      <w:marBottom w:val="0"/>
      <w:divBdr>
        <w:top w:val="none" w:sz="0" w:space="0" w:color="auto"/>
        <w:left w:val="none" w:sz="0" w:space="0" w:color="auto"/>
        <w:bottom w:val="none" w:sz="0" w:space="0" w:color="auto"/>
        <w:right w:val="none" w:sz="0" w:space="0" w:color="auto"/>
      </w:divBdr>
      <w:divsChild>
        <w:div w:id="978531297">
          <w:marLeft w:val="0"/>
          <w:marRight w:val="0"/>
          <w:marTop w:val="0"/>
          <w:marBottom w:val="0"/>
          <w:divBdr>
            <w:top w:val="none" w:sz="0" w:space="0" w:color="auto"/>
            <w:left w:val="none" w:sz="0" w:space="0" w:color="auto"/>
            <w:bottom w:val="none" w:sz="0" w:space="0" w:color="auto"/>
            <w:right w:val="none" w:sz="0" w:space="0" w:color="auto"/>
          </w:divBdr>
        </w:div>
      </w:divsChild>
    </w:div>
    <w:div w:id="487131549">
      <w:bodyDiv w:val="1"/>
      <w:marLeft w:val="0"/>
      <w:marRight w:val="0"/>
      <w:marTop w:val="0"/>
      <w:marBottom w:val="0"/>
      <w:divBdr>
        <w:top w:val="none" w:sz="0" w:space="0" w:color="auto"/>
        <w:left w:val="none" w:sz="0" w:space="0" w:color="auto"/>
        <w:bottom w:val="none" w:sz="0" w:space="0" w:color="auto"/>
        <w:right w:val="none" w:sz="0" w:space="0" w:color="auto"/>
      </w:divBdr>
      <w:divsChild>
        <w:div w:id="1182092337">
          <w:marLeft w:val="0"/>
          <w:marRight w:val="0"/>
          <w:marTop w:val="0"/>
          <w:marBottom w:val="0"/>
          <w:divBdr>
            <w:top w:val="none" w:sz="0" w:space="0" w:color="auto"/>
            <w:left w:val="none" w:sz="0" w:space="0" w:color="auto"/>
            <w:bottom w:val="none" w:sz="0" w:space="0" w:color="auto"/>
            <w:right w:val="none" w:sz="0" w:space="0" w:color="auto"/>
          </w:divBdr>
        </w:div>
        <w:div w:id="360791282">
          <w:marLeft w:val="0"/>
          <w:marRight w:val="0"/>
          <w:marTop w:val="0"/>
          <w:marBottom w:val="0"/>
          <w:divBdr>
            <w:top w:val="none" w:sz="0" w:space="0" w:color="auto"/>
            <w:left w:val="none" w:sz="0" w:space="0" w:color="auto"/>
            <w:bottom w:val="none" w:sz="0" w:space="0" w:color="auto"/>
            <w:right w:val="none" w:sz="0" w:space="0" w:color="auto"/>
          </w:divBdr>
        </w:div>
      </w:divsChild>
    </w:div>
    <w:div w:id="528224096">
      <w:bodyDiv w:val="1"/>
      <w:marLeft w:val="0"/>
      <w:marRight w:val="0"/>
      <w:marTop w:val="0"/>
      <w:marBottom w:val="0"/>
      <w:divBdr>
        <w:top w:val="none" w:sz="0" w:space="0" w:color="auto"/>
        <w:left w:val="none" w:sz="0" w:space="0" w:color="auto"/>
        <w:bottom w:val="none" w:sz="0" w:space="0" w:color="auto"/>
        <w:right w:val="none" w:sz="0" w:space="0" w:color="auto"/>
      </w:divBdr>
      <w:divsChild>
        <w:div w:id="1757314210">
          <w:marLeft w:val="0"/>
          <w:marRight w:val="0"/>
          <w:marTop w:val="0"/>
          <w:marBottom w:val="0"/>
          <w:divBdr>
            <w:top w:val="none" w:sz="0" w:space="0" w:color="auto"/>
            <w:left w:val="none" w:sz="0" w:space="0" w:color="auto"/>
            <w:bottom w:val="none" w:sz="0" w:space="0" w:color="auto"/>
            <w:right w:val="none" w:sz="0" w:space="0" w:color="auto"/>
          </w:divBdr>
        </w:div>
      </w:divsChild>
    </w:div>
    <w:div w:id="560870015">
      <w:bodyDiv w:val="1"/>
      <w:marLeft w:val="0"/>
      <w:marRight w:val="0"/>
      <w:marTop w:val="0"/>
      <w:marBottom w:val="0"/>
      <w:divBdr>
        <w:top w:val="none" w:sz="0" w:space="0" w:color="auto"/>
        <w:left w:val="none" w:sz="0" w:space="0" w:color="auto"/>
        <w:bottom w:val="none" w:sz="0" w:space="0" w:color="auto"/>
        <w:right w:val="none" w:sz="0" w:space="0" w:color="auto"/>
      </w:divBdr>
    </w:div>
    <w:div w:id="572005755">
      <w:bodyDiv w:val="1"/>
      <w:marLeft w:val="0"/>
      <w:marRight w:val="0"/>
      <w:marTop w:val="0"/>
      <w:marBottom w:val="0"/>
      <w:divBdr>
        <w:top w:val="none" w:sz="0" w:space="0" w:color="auto"/>
        <w:left w:val="none" w:sz="0" w:space="0" w:color="auto"/>
        <w:bottom w:val="none" w:sz="0" w:space="0" w:color="auto"/>
        <w:right w:val="none" w:sz="0" w:space="0" w:color="auto"/>
      </w:divBdr>
    </w:div>
    <w:div w:id="572205698">
      <w:bodyDiv w:val="1"/>
      <w:marLeft w:val="0"/>
      <w:marRight w:val="0"/>
      <w:marTop w:val="0"/>
      <w:marBottom w:val="0"/>
      <w:divBdr>
        <w:top w:val="none" w:sz="0" w:space="0" w:color="auto"/>
        <w:left w:val="none" w:sz="0" w:space="0" w:color="auto"/>
        <w:bottom w:val="none" w:sz="0" w:space="0" w:color="auto"/>
        <w:right w:val="none" w:sz="0" w:space="0" w:color="auto"/>
      </w:divBdr>
    </w:div>
    <w:div w:id="618954504">
      <w:bodyDiv w:val="1"/>
      <w:marLeft w:val="0"/>
      <w:marRight w:val="0"/>
      <w:marTop w:val="0"/>
      <w:marBottom w:val="0"/>
      <w:divBdr>
        <w:top w:val="none" w:sz="0" w:space="0" w:color="auto"/>
        <w:left w:val="none" w:sz="0" w:space="0" w:color="auto"/>
        <w:bottom w:val="none" w:sz="0" w:space="0" w:color="auto"/>
        <w:right w:val="none" w:sz="0" w:space="0" w:color="auto"/>
      </w:divBdr>
    </w:div>
    <w:div w:id="638191470">
      <w:bodyDiv w:val="1"/>
      <w:marLeft w:val="0"/>
      <w:marRight w:val="0"/>
      <w:marTop w:val="0"/>
      <w:marBottom w:val="0"/>
      <w:divBdr>
        <w:top w:val="none" w:sz="0" w:space="0" w:color="auto"/>
        <w:left w:val="none" w:sz="0" w:space="0" w:color="auto"/>
        <w:bottom w:val="none" w:sz="0" w:space="0" w:color="auto"/>
        <w:right w:val="none" w:sz="0" w:space="0" w:color="auto"/>
      </w:divBdr>
      <w:divsChild>
        <w:div w:id="1963921158">
          <w:marLeft w:val="0"/>
          <w:marRight w:val="0"/>
          <w:marTop w:val="0"/>
          <w:marBottom w:val="0"/>
          <w:divBdr>
            <w:top w:val="none" w:sz="0" w:space="0" w:color="auto"/>
            <w:left w:val="none" w:sz="0" w:space="0" w:color="auto"/>
            <w:bottom w:val="none" w:sz="0" w:space="0" w:color="auto"/>
            <w:right w:val="none" w:sz="0" w:space="0" w:color="auto"/>
          </w:divBdr>
        </w:div>
      </w:divsChild>
    </w:div>
    <w:div w:id="703796824">
      <w:bodyDiv w:val="1"/>
      <w:marLeft w:val="0"/>
      <w:marRight w:val="0"/>
      <w:marTop w:val="0"/>
      <w:marBottom w:val="0"/>
      <w:divBdr>
        <w:top w:val="none" w:sz="0" w:space="0" w:color="auto"/>
        <w:left w:val="none" w:sz="0" w:space="0" w:color="auto"/>
        <w:bottom w:val="none" w:sz="0" w:space="0" w:color="auto"/>
        <w:right w:val="none" w:sz="0" w:space="0" w:color="auto"/>
      </w:divBdr>
      <w:divsChild>
        <w:div w:id="1223250945">
          <w:marLeft w:val="0"/>
          <w:marRight w:val="0"/>
          <w:marTop w:val="0"/>
          <w:marBottom w:val="0"/>
          <w:divBdr>
            <w:top w:val="none" w:sz="0" w:space="0" w:color="auto"/>
            <w:left w:val="none" w:sz="0" w:space="0" w:color="auto"/>
            <w:bottom w:val="none" w:sz="0" w:space="0" w:color="auto"/>
            <w:right w:val="none" w:sz="0" w:space="0" w:color="auto"/>
          </w:divBdr>
        </w:div>
      </w:divsChild>
    </w:div>
    <w:div w:id="713699996">
      <w:bodyDiv w:val="1"/>
      <w:marLeft w:val="0"/>
      <w:marRight w:val="0"/>
      <w:marTop w:val="0"/>
      <w:marBottom w:val="0"/>
      <w:divBdr>
        <w:top w:val="none" w:sz="0" w:space="0" w:color="auto"/>
        <w:left w:val="none" w:sz="0" w:space="0" w:color="auto"/>
        <w:bottom w:val="none" w:sz="0" w:space="0" w:color="auto"/>
        <w:right w:val="none" w:sz="0" w:space="0" w:color="auto"/>
      </w:divBdr>
    </w:div>
    <w:div w:id="741365206">
      <w:bodyDiv w:val="1"/>
      <w:marLeft w:val="0"/>
      <w:marRight w:val="0"/>
      <w:marTop w:val="0"/>
      <w:marBottom w:val="0"/>
      <w:divBdr>
        <w:top w:val="none" w:sz="0" w:space="0" w:color="auto"/>
        <w:left w:val="none" w:sz="0" w:space="0" w:color="auto"/>
        <w:bottom w:val="none" w:sz="0" w:space="0" w:color="auto"/>
        <w:right w:val="none" w:sz="0" w:space="0" w:color="auto"/>
      </w:divBdr>
    </w:div>
    <w:div w:id="865823883">
      <w:bodyDiv w:val="1"/>
      <w:marLeft w:val="0"/>
      <w:marRight w:val="0"/>
      <w:marTop w:val="0"/>
      <w:marBottom w:val="0"/>
      <w:divBdr>
        <w:top w:val="none" w:sz="0" w:space="0" w:color="auto"/>
        <w:left w:val="none" w:sz="0" w:space="0" w:color="auto"/>
        <w:bottom w:val="none" w:sz="0" w:space="0" w:color="auto"/>
        <w:right w:val="none" w:sz="0" w:space="0" w:color="auto"/>
      </w:divBdr>
      <w:divsChild>
        <w:div w:id="291446769">
          <w:marLeft w:val="0"/>
          <w:marRight w:val="0"/>
          <w:marTop w:val="0"/>
          <w:marBottom w:val="0"/>
          <w:divBdr>
            <w:top w:val="none" w:sz="0" w:space="0" w:color="auto"/>
            <w:left w:val="none" w:sz="0" w:space="0" w:color="auto"/>
            <w:bottom w:val="none" w:sz="0" w:space="0" w:color="auto"/>
            <w:right w:val="none" w:sz="0" w:space="0" w:color="auto"/>
          </w:divBdr>
        </w:div>
      </w:divsChild>
    </w:div>
    <w:div w:id="877814481">
      <w:bodyDiv w:val="1"/>
      <w:marLeft w:val="0"/>
      <w:marRight w:val="0"/>
      <w:marTop w:val="0"/>
      <w:marBottom w:val="0"/>
      <w:divBdr>
        <w:top w:val="none" w:sz="0" w:space="0" w:color="auto"/>
        <w:left w:val="none" w:sz="0" w:space="0" w:color="auto"/>
        <w:bottom w:val="none" w:sz="0" w:space="0" w:color="auto"/>
        <w:right w:val="none" w:sz="0" w:space="0" w:color="auto"/>
      </w:divBdr>
    </w:div>
    <w:div w:id="1097676945">
      <w:bodyDiv w:val="1"/>
      <w:marLeft w:val="0"/>
      <w:marRight w:val="0"/>
      <w:marTop w:val="0"/>
      <w:marBottom w:val="0"/>
      <w:divBdr>
        <w:top w:val="none" w:sz="0" w:space="0" w:color="auto"/>
        <w:left w:val="none" w:sz="0" w:space="0" w:color="auto"/>
        <w:bottom w:val="none" w:sz="0" w:space="0" w:color="auto"/>
        <w:right w:val="none" w:sz="0" w:space="0" w:color="auto"/>
      </w:divBdr>
      <w:divsChild>
        <w:div w:id="1560745663">
          <w:marLeft w:val="0"/>
          <w:marRight w:val="0"/>
          <w:marTop w:val="0"/>
          <w:marBottom w:val="0"/>
          <w:divBdr>
            <w:top w:val="none" w:sz="0" w:space="0" w:color="auto"/>
            <w:left w:val="none" w:sz="0" w:space="0" w:color="auto"/>
            <w:bottom w:val="none" w:sz="0" w:space="0" w:color="auto"/>
            <w:right w:val="none" w:sz="0" w:space="0" w:color="auto"/>
          </w:divBdr>
        </w:div>
      </w:divsChild>
    </w:div>
    <w:div w:id="1122503063">
      <w:bodyDiv w:val="1"/>
      <w:marLeft w:val="0"/>
      <w:marRight w:val="0"/>
      <w:marTop w:val="0"/>
      <w:marBottom w:val="0"/>
      <w:divBdr>
        <w:top w:val="none" w:sz="0" w:space="0" w:color="auto"/>
        <w:left w:val="none" w:sz="0" w:space="0" w:color="auto"/>
        <w:bottom w:val="none" w:sz="0" w:space="0" w:color="auto"/>
        <w:right w:val="none" w:sz="0" w:space="0" w:color="auto"/>
      </w:divBdr>
    </w:div>
    <w:div w:id="1179075875">
      <w:bodyDiv w:val="1"/>
      <w:marLeft w:val="0"/>
      <w:marRight w:val="0"/>
      <w:marTop w:val="0"/>
      <w:marBottom w:val="0"/>
      <w:divBdr>
        <w:top w:val="none" w:sz="0" w:space="0" w:color="auto"/>
        <w:left w:val="none" w:sz="0" w:space="0" w:color="auto"/>
        <w:bottom w:val="none" w:sz="0" w:space="0" w:color="auto"/>
        <w:right w:val="none" w:sz="0" w:space="0" w:color="auto"/>
      </w:divBdr>
    </w:div>
    <w:div w:id="1207907015">
      <w:bodyDiv w:val="1"/>
      <w:marLeft w:val="0"/>
      <w:marRight w:val="0"/>
      <w:marTop w:val="0"/>
      <w:marBottom w:val="0"/>
      <w:divBdr>
        <w:top w:val="none" w:sz="0" w:space="0" w:color="auto"/>
        <w:left w:val="none" w:sz="0" w:space="0" w:color="auto"/>
        <w:bottom w:val="none" w:sz="0" w:space="0" w:color="auto"/>
        <w:right w:val="none" w:sz="0" w:space="0" w:color="auto"/>
      </w:divBdr>
    </w:div>
    <w:div w:id="1248416729">
      <w:bodyDiv w:val="1"/>
      <w:marLeft w:val="0"/>
      <w:marRight w:val="0"/>
      <w:marTop w:val="0"/>
      <w:marBottom w:val="0"/>
      <w:divBdr>
        <w:top w:val="none" w:sz="0" w:space="0" w:color="auto"/>
        <w:left w:val="none" w:sz="0" w:space="0" w:color="auto"/>
        <w:bottom w:val="none" w:sz="0" w:space="0" w:color="auto"/>
        <w:right w:val="none" w:sz="0" w:space="0" w:color="auto"/>
      </w:divBdr>
    </w:div>
    <w:div w:id="1345942213">
      <w:bodyDiv w:val="1"/>
      <w:marLeft w:val="0"/>
      <w:marRight w:val="0"/>
      <w:marTop w:val="0"/>
      <w:marBottom w:val="0"/>
      <w:divBdr>
        <w:top w:val="none" w:sz="0" w:space="0" w:color="auto"/>
        <w:left w:val="none" w:sz="0" w:space="0" w:color="auto"/>
        <w:bottom w:val="none" w:sz="0" w:space="0" w:color="auto"/>
        <w:right w:val="none" w:sz="0" w:space="0" w:color="auto"/>
      </w:divBdr>
    </w:div>
    <w:div w:id="1360206293">
      <w:bodyDiv w:val="1"/>
      <w:marLeft w:val="0"/>
      <w:marRight w:val="0"/>
      <w:marTop w:val="0"/>
      <w:marBottom w:val="0"/>
      <w:divBdr>
        <w:top w:val="none" w:sz="0" w:space="0" w:color="auto"/>
        <w:left w:val="none" w:sz="0" w:space="0" w:color="auto"/>
        <w:bottom w:val="none" w:sz="0" w:space="0" w:color="auto"/>
        <w:right w:val="none" w:sz="0" w:space="0" w:color="auto"/>
      </w:divBdr>
    </w:div>
    <w:div w:id="1404597088">
      <w:bodyDiv w:val="1"/>
      <w:marLeft w:val="0"/>
      <w:marRight w:val="0"/>
      <w:marTop w:val="0"/>
      <w:marBottom w:val="0"/>
      <w:divBdr>
        <w:top w:val="none" w:sz="0" w:space="0" w:color="auto"/>
        <w:left w:val="none" w:sz="0" w:space="0" w:color="auto"/>
        <w:bottom w:val="none" w:sz="0" w:space="0" w:color="auto"/>
        <w:right w:val="none" w:sz="0" w:space="0" w:color="auto"/>
      </w:divBdr>
    </w:div>
    <w:div w:id="1638953986">
      <w:bodyDiv w:val="1"/>
      <w:marLeft w:val="0"/>
      <w:marRight w:val="0"/>
      <w:marTop w:val="0"/>
      <w:marBottom w:val="0"/>
      <w:divBdr>
        <w:top w:val="none" w:sz="0" w:space="0" w:color="auto"/>
        <w:left w:val="none" w:sz="0" w:space="0" w:color="auto"/>
        <w:bottom w:val="none" w:sz="0" w:space="0" w:color="auto"/>
        <w:right w:val="none" w:sz="0" w:space="0" w:color="auto"/>
      </w:divBdr>
    </w:div>
    <w:div w:id="1679699110">
      <w:bodyDiv w:val="1"/>
      <w:marLeft w:val="0"/>
      <w:marRight w:val="0"/>
      <w:marTop w:val="0"/>
      <w:marBottom w:val="0"/>
      <w:divBdr>
        <w:top w:val="none" w:sz="0" w:space="0" w:color="auto"/>
        <w:left w:val="none" w:sz="0" w:space="0" w:color="auto"/>
        <w:bottom w:val="none" w:sz="0" w:space="0" w:color="auto"/>
        <w:right w:val="none" w:sz="0" w:space="0" w:color="auto"/>
      </w:divBdr>
      <w:divsChild>
        <w:div w:id="1459643580">
          <w:marLeft w:val="0"/>
          <w:marRight w:val="0"/>
          <w:marTop w:val="0"/>
          <w:marBottom w:val="0"/>
          <w:divBdr>
            <w:top w:val="none" w:sz="0" w:space="0" w:color="auto"/>
            <w:left w:val="none" w:sz="0" w:space="0" w:color="auto"/>
            <w:bottom w:val="none" w:sz="0" w:space="0" w:color="auto"/>
            <w:right w:val="none" w:sz="0" w:space="0" w:color="auto"/>
          </w:divBdr>
        </w:div>
      </w:divsChild>
    </w:div>
    <w:div w:id="1894002825">
      <w:bodyDiv w:val="1"/>
      <w:marLeft w:val="0"/>
      <w:marRight w:val="0"/>
      <w:marTop w:val="0"/>
      <w:marBottom w:val="0"/>
      <w:divBdr>
        <w:top w:val="none" w:sz="0" w:space="0" w:color="auto"/>
        <w:left w:val="none" w:sz="0" w:space="0" w:color="auto"/>
        <w:bottom w:val="none" w:sz="0" w:space="0" w:color="auto"/>
        <w:right w:val="none" w:sz="0" w:space="0" w:color="auto"/>
      </w:divBdr>
    </w:div>
    <w:div w:id="20726077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4370</Words>
  <Characters>24037</Characters>
  <Application>Microsoft Office Word</Application>
  <DocSecurity>0</DocSecurity>
  <Lines>200</Lines>
  <Paragraphs>5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8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enceC</dc:creator>
  <cp:lastModifiedBy>stéphanie degroote</cp:lastModifiedBy>
  <cp:revision>2</cp:revision>
  <dcterms:created xsi:type="dcterms:W3CDTF">2018-01-16T01:25:00Z</dcterms:created>
  <dcterms:modified xsi:type="dcterms:W3CDTF">2018-01-16T01:25:00Z</dcterms:modified>
</cp:coreProperties>
</file>